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0CDBA6" w14:textId="77777777" w:rsidR="00B32B20" w:rsidRDefault="00B32B20" w:rsidP="00C125B9">
      <w:pPr>
        <w:tabs>
          <w:tab w:val="left" w:pos="7920"/>
        </w:tabs>
        <w:rPr>
          <w:b/>
          <w:sz w:val="24"/>
        </w:rPr>
      </w:pPr>
    </w:p>
    <w:p w14:paraId="25533ECE" w14:textId="77777777" w:rsidR="00B32B20" w:rsidRDefault="00B32B20" w:rsidP="00B32B20">
      <w:pPr>
        <w:rPr>
          <w:b/>
          <w:sz w:val="24"/>
        </w:rPr>
      </w:pPr>
    </w:p>
    <w:p w14:paraId="059D33F7" w14:textId="77777777" w:rsidR="00B32B20" w:rsidRDefault="00B32B20" w:rsidP="00B32B20">
      <w:pPr>
        <w:rPr>
          <w:b/>
          <w:sz w:val="24"/>
        </w:rPr>
      </w:pPr>
    </w:p>
    <w:p w14:paraId="7ADF3703" w14:textId="77777777" w:rsidR="00B32B20" w:rsidRDefault="00B32B20" w:rsidP="00B32B20">
      <w:pPr>
        <w:rPr>
          <w:b/>
          <w:sz w:val="24"/>
        </w:rPr>
      </w:pPr>
    </w:p>
    <w:p w14:paraId="604E5557" w14:textId="77777777" w:rsidR="00B32B20" w:rsidRDefault="00B32B20" w:rsidP="00B32B20">
      <w:pPr>
        <w:rPr>
          <w:b/>
          <w:sz w:val="24"/>
        </w:rPr>
      </w:pPr>
    </w:p>
    <w:p w14:paraId="4C6B5954" w14:textId="77777777" w:rsidR="00C106B7" w:rsidRPr="0073546F" w:rsidRDefault="00C106B7" w:rsidP="00C106B7">
      <w:pPr>
        <w:spacing w:after="200" w:line="276" w:lineRule="auto"/>
        <w:ind w:right="90"/>
        <w:rPr>
          <w:rFonts w:asciiTheme="minorHAnsi" w:eastAsiaTheme="minorHAnsi" w:hAnsiTheme="minorHAnsi" w:cstheme="minorBidi"/>
          <w:b/>
          <w:noProof/>
          <w:sz w:val="22"/>
          <w:szCs w:val="22"/>
        </w:rPr>
      </w:pPr>
      <w:r>
        <w:rPr>
          <w:rFonts w:asciiTheme="minorHAnsi" w:eastAsiaTheme="minorHAnsi" w:hAnsiTheme="minorHAnsi" w:cstheme="minorBidi"/>
          <w:b/>
          <w:noProof/>
        </w:rPr>
        <w:t>Supplementary Table 1. CPT and ICD-9 Codes for Surgery and Reconstruction Procedures</w:t>
      </w:r>
    </w:p>
    <w:tbl>
      <w:tblPr>
        <w:tblW w:w="5000" w:type="pct"/>
        <w:tblInd w:w="18" w:type="dxa"/>
        <w:tblLook w:val="04A0" w:firstRow="1" w:lastRow="0" w:firstColumn="1" w:lastColumn="0" w:noHBand="0" w:noVBand="1"/>
      </w:tblPr>
      <w:tblGrid>
        <w:gridCol w:w="2026"/>
        <w:gridCol w:w="7550"/>
      </w:tblGrid>
      <w:tr w:rsidR="00C106B7" w:rsidRPr="00DA5AC2" w14:paraId="65DDE390" w14:textId="77777777" w:rsidTr="00C106B7">
        <w:trPr>
          <w:trHeight w:val="144"/>
          <w:tblHeader/>
        </w:trPr>
        <w:tc>
          <w:tcPr>
            <w:tcW w:w="1058" w:type="pct"/>
            <w:tcBorders>
              <w:top w:val="single" w:sz="18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4D4EB82B" w14:textId="77777777" w:rsidR="00C106B7" w:rsidRPr="00DA5AC2" w:rsidRDefault="00C106B7" w:rsidP="00C106B7">
            <w:pPr>
              <w:ind w:right="-4651"/>
              <w:rPr>
                <w:rFonts w:asciiTheme="minorHAnsi" w:hAnsiTheme="minorHAnsi" w:cs="Arial"/>
                <w:b/>
                <w:bCs/>
                <w:iCs/>
                <w:color w:val="000000"/>
              </w:rPr>
            </w:pPr>
            <w:r w:rsidRPr="00DA5AC2">
              <w:rPr>
                <w:rFonts w:asciiTheme="minorHAnsi" w:hAnsiTheme="minorHAnsi" w:cs="Arial"/>
                <w:b/>
                <w:bCs/>
                <w:iCs/>
                <w:color w:val="000000"/>
              </w:rPr>
              <w:t>Reconstruction Codes</w:t>
            </w:r>
          </w:p>
        </w:tc>
        <w:tc>
          <w:tcPr>
            <w:tcW w:w="3942" w:type="pct"/>
            <w:tcBorders>
              <w:top w:val="single" w:sz="18" w:space="0" w:color="auto"/>
              <w:bottom w:val="single" w:sz="4" w:space="0" w:color="auto"/>
            </w:tcBorders>
            <w:shd w:val="clear" w:color="000000" w:fill="auto"/>
          </w:tcPr>
          <w:p w14:paraId="5FFC1C7D" w14:textId="77777777" w:rsidR="00C106B7" w:rsidRPr="00DA5AC2" w:rsidRDefault="00C106B7" w:rsidP="00C106B7">
            <w:pPr>
              <w:ind w:right="-4651"/>
              <w:rPr>
                <w:rFonts w:asciiTheme="minorHAnsi" w:hAnsiTheme="minorHAnsi" w:cs="Arial"/>
                <w:b/>
                <w:bCs/>
                <w:iCs/>
                <w:color w:val="000000"/>
              </w:rPr>
            </w:pPr>
          </w:p>
        </w:tc>
      </w:tr>
      <w:tr w:rsidR="00C106B7" w:rsidRPr="0073546F" w14:paraId="40C37EB8" w14:textId="77777777" w:rsidTr="00C106B7">
        <w:trPr>
          <w:trHeight w:val="144"/>
          <w:tblHeader/>
        </w:trPr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C700AB2" w14:textId="77777777" w:rsidR="00C106B7" w:rsidRPr="00CA395D" w:rsidRDefault="00C106B7" w:rsidP="00C106B7">
            <w:pPr>
              <w:tabs>
                <w:tab w:val="left" w:pos="162"/>
              </w:tabs>
              <w:ind w:right="-4651"/>
              <w:rPr>
                <w:rFonts w:asciiTheme="minorHAnsi" w:hAnsiTheme="minorHAnsi" w:cs="Arial"/>
                <w:b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 xml:space="preserve">     </w:t>
            </w:r>
            <w:r w:rsidRPr="00CA395D">
              <w:rPr>
                <w:rFonts w:asciiTheme="minorHAnsi" w:hAnsiTheme="minorHAnsi" w:cs="Arial"/>
                <w:b/>
                <w:color w:val="000000"/>
              </w:rPr>
              <w:t>CPT codes</w:t>
            </w:r>
          </w:p>
        </w:tc>
        <w:tc>
          <w:tcPr>
            <w:tcW w:w="3942" w:type="pct"/>
            <w:tcBorders>
              <w:top w:val="single" w:sz="4" w:space="0" w:color="auto"/>
            </w:tcBorders>
          </w:tcPr>
          <w:p w14:paraId="4156FA0C" w14:textId="77777777" w:rsidR="00C106B7" w:rsidRDefault="00C106B7" w:rsidP="00C106B7">
            <w:pPr>
              <w:tabs>
                <w:tab w:val="left" w:pos="162"/>
              </w:tabs>
              <w:ind w:right="-4651"/>
              <w:rPr>
                <w:rFonts w:asciiTheme="minorHAnsi" w:hAnsiTheme="minorHAnsi" w:cs="Arial"/>
                <w:color w:val="000000"/>
              </w:rPr>
            </w:pPr>
          </w:p>
        </w:tc>
      </w:tr>
      <w:tr w:rsidR="00C106B7" w:rsidRPr="0073546F" w14:paraId="4DCF2670" w14:textId="77777777" w:rsidTr="00C106B7">
        <w:trPr>
          <w:trHeight w:val="144"/>
          <w:tblHeader/>
        </w:trPr>
        <w:tc>
          <w:tcPr>
            <w:tcW w:w="1058" w:type="pct"/>
            <w:shd w:val="clear" w:color="auto" w:fill="auto"/>
            <w:vAlign w:val="bottom"/>
            <w:hideMark/>
          </w:tcPr>
          <w:p w14:paraId="26E122F3" w14:textId="77777777" w:rsidR="00C106B7" w:rsidRDefault="00C106B7" w:rsidP="00C106B7">
            <w:pPr>
              <w:tabs>
                <w:tab w:val="left" w:pos="162"/>
              </w:tabs>
              <w:ind w:right="-4651"/>
              <w:rPr>
                <w:rFonts w:asciiTheme="minorHAnsi" w:hAnsiTheme="minorHAnsi" w:cs="Arial"/>
                <w:color w:val="000000"/>
              </w:rPr>
            </w:pPr>
          </w:p>
          <w:p w14:paraId="26069068" w14:textId="77777777" w:rsidR="00C106B7" w:rsidRPr="00C4222D" w:rsidRDefault="00C106B7" w:rsidP="00C106B7">
            <w:pPr>
              <w:tabs>
                <w:tab w:val="left" w:pos="162"/>
              </w:tabs>
              <w:ind w:right="-4651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 xml:space="preserve">     </w:t>
            </w:r>
          </w:p>
        </w:tc>
        <w:tc>
          <w:tcPr>
            <w:tcW w:w="3942" w:type="pct"/>
            <w:vAlign w:val="center"/>
          </w:tcPr>
          <w:p w14:paraId="64DEAE3C" w14:textId="77777777" w:rsidR="00C106B7" w:rsidRPr="00D8561E" w:rsidRDefault="00C106B7" w:rsidP="00C106B7">
            <w:pPr>
              <w:spacing w:after="200" w:line="276" w:lineRule="auto"/>
              <w:rPr>
                <w:rFonts w:asciiTheme="minorHAnsi" w:eastAsiaTheme="minorHAnsi" w:hAnsiTheme="minorHAnsi" w:cs="Courier New"/>
              </w:rPr>
            </w:pPr>
            <w:r w:rsidRPr="00D8561E">
              <w:rPr>
                <w:rFonts w:asciiTheme="minorHAnsi" w:eastAsiaTheme="minorHAnsi" w:hAnsiTheme="minorHAnsi" w:cs="Courier New"/>
              </w:rPr>
              <w:t>19324, 19325, 19340, 19342, 19357, 19361, 19362, 19364, 19366, 19367, 19368, 19369, 19370, 19371, 19380, 19396</w:t>
            </w:r>
          </w:p>
        </w:tc>
      </w:tr>
      <w:tr w:rsidR="00C106B7" w:rsidRPr="0073546F" w14:paraId="42E48AE6" w14:textId="77777777" w:rsidTr="00C106B7">
        <w:trPr>
          <w:trHeight w:val="144"/>
          <w:tblHeader/>
        </w:trPr>
        <w:tc>
          <w:tcPr>
            <w:tcW w:w="1058" w:type="pct"/>
            <w:shd w:val="clear" w:color="auto" w:fill="auto"/>
            <w:vAlign w:val="bottom"/>
          </w:tcPr>
          <w:p w14:paraId="1F026D15" w14:textId="77777777" w:rsidR="00C106B7" w:rsidRPr="00CA395D" w:rsidRDefault="00C106B7" w:rsidP="00C106B7">
            <w:pPr>
              <w:tabs>
                <w:tab w:val="left" w:pos="162"/>
              </w:tabs>
              <w:ind w:right="-4651"/>
              <w:rPr>
                <w:rFonts w:asciiTheme="minorHAnsi" w:hAnsiTheme="minorHAnsi" w:cs="Arial"/>
                <w:b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 xml:space="preserve">     </w:t>
            </w:r>
            <w:r>
              <w:rPr>
                <w:rFonts w:asciiTheme="minorHAnsi" w:hAnsiTheme="minorHAnsi" w:cs="Arial"/>
                <w:b/>
                <w:color w:val="000000"/>
              </w:rPr>
              <w:t>ICD-9 Codes</w:t>
            </w:r>
          </w:p>
        </w:tc>
        <w:tc>
          <w:tcPr>
            <w:tcW w:w="3942" w:type="pct"/>
            <w:vAlign w:val="center"/>
          </w:tcPr>
          <w:p w14:paraId="3B1F82AA" w14:textId="77777777" w:rsidR="00C106B7" w:rsidRPr="00D8561E" w:rsidRDefault="00C106B7" w:rsidP="00C106B7">
            <w:pPr>
              <w:tabs>
                <w:tab w:val="left" w:pos="162"/>
              </w:tabs>
              <w:ind w:right="-4651"/>
              <w:rPr>
                <w:rFonts w:asciiTheme="minorHAnsi" w:hAnsiTheme="minorHAnsi" w:cs="Arial"/>
                <w:color w:val="000000"/>
              </w:rPr>
            </w:pPr>
          </w:p>
        </w:tc>
      </w:tr>
      <w:tr w:rsidR="00C106B7" w:rsidRPr="0073546F" w14:paraId="1DA3404B" w14:textId="77777777" w:rsidTr="00C106B7">
        <w:trPr>
          <w:trHeight w:val="144"/>
          <w:tblHeader/>
        </w:trPr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B17CE9" w14:textId="77777777" w:rsidR="00C106B7" w:rsidRDefault="00C106B7" w:rsidP="00C106B7">
            <w:pPr>
              <w:tabs>
                <w:tab w:val="left" w:pos="162"/>
              </w:tabs>
              <w:ind w:right="-4651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3942" w:type="pct"/>
            <w:tcBorders>
              <w:bottom w:val="single" w:sz="4" w:space="0" w:color="auto"/>
            </w:tcBorders>
            <w:vAlign w:val="center"/>
          </w:tcPr>
          <w:p w14:paraId="3811CAF1" w14:textId="77777777" w:rsidR="00C106B7" w:rsidRPr="00D8561E" w:rsidRDefault="00C106B7" w:rsidP="00C106B7">
            <w:pPr>
              <w:spacing w:line="276" w:lineRule="auto"/>
              <w:rPr>
                <w:rFonts w:asciiTheme="minorHAnsi" w:eastAsiaTheme="minorHAnsi" w:hAnsiTheme="minorHAnsi" w:cs="Courier New"/>
              </w:rPr>
            </w:pPr>
            <w:r w:rsidRPr="00D8561E">
              <w:rPr>
                <w:rFonts w:asciiTheme="minorHAnsi" w:eastAsiaTheme="minorHAnsi" w:hAnsiTheme="minorHAnsi" w:cs="Courier New"/>
              </w:rPr>
              <w:t>85.33, 85.35, 85.5, 85.50, 85.53, 85.54, 85.7, 85.70, 85.71, 85.72, 85.73, 85.74, 85.75, 85.76, 85.79, 84.84, 85.85, 85.93, 85.94, 85.95, 84.95</w:t>
            </w:r>
          </w:p>
        </w:tc>
      </w:tr>
      <w:tr w:rsidR="00C106B7" w:rsidRPr="0073546F" w14:paraId="14C326A1" w14:textId="77777777" w:rsidTr="00C106B7">
        <w:trPr>
          <w:trHeight w:val="144"/>
          <w:tblHeader/>
        </w:trPr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E62E54" w14:textId="77777777" w:rsidR="00C106B7" w:rsidRPr="00C4222D" w:rsidRDefault="00C106B7" w:rsidP="00C106B7">
            <w:pPr>
              <w:ind w:right="-4651"/>
              <w:rPr>
                <w:rFonts w:asciiTheme="minorHAnsi" w:hAnsiTheme="minorHAnsi" w:cs="Arial"/>
                <w:b/>
                <w:bCs/>
                <w:iCs/>
                <w:color w:val="000000"/>
              </w:rPr>
            </w:pPr>
            <w:r>
              <w:rPr>
                <w:rFonts w:asciiTheme="minorHAnsi" w:hAnsiTheme="minorHAnsi" w:cs="Arial"/>
                <w:b/>
                <w:bCs/>
                <w:iCs/>
                <w:color w:val="000000"/>
              </w:rPr>
              <w:t>Mastectomy Codes</w:t>
            </w:r>
          </w:p>
        </w:tc>
        <w:tc>
          <w:tcPr>
            <w:tcW w:w="3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BFF05" w14:textId="77777777" w:rsidR="00C106B7" w:rsidRPr="00C4222D" w:rsidRDefault="00C106B7" w:rsidP="00C106B7">
            <w:pPr>
              <w:ind w:right="-4651"/>
              <w:rPr>
                <w:rFonts w:asciiTheme="minorHAnsi" w:hAnsiTheme="minorHAnsi" w:cs="Arial"/>
                <w:b/>
                <w:bCs/>
                <w:iCs/>
                <w:color w:val="000000"/>
              </w:rPr>
            </w:pPr>
          </w:p>
        </w:tc>
      </w:tr>
      <w:tr w:rsidR="00C106B7" w:rsidRPr="0073546F" w14:paraId="5A348F44" w14:textId="77777777" w:rsidTr="00C106B7">
        <w:trPr>
          <w:trHeight w:val="144"/>
          <w:tblHeader/>
        </w:trPr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ADB0BA" w14:textId="77777777" w:rsidR="00C106B7" w:rsidRPr="00C4222D" w:rsidRDefault="00C106B7" w:rsidP="00C106B7">
            <w:pPr>
              <w:ind w:right="-4651"/>
              <w:rPr>
                <w:rFonts w:asciiTheme="minorHAnsi" w:hAnsiTheme="minorHAnsi" w:cs="Arial"/>
                <w:b/>
                <w:bCs/>
                <w:iCs/>
                <w:color w:val="000000"/>
              </w:rPr>
            </w:pPr>
            <w:r>
              <w:rPr>
                <w:rFonts w:asciiTheme="minorHAnsi" w:hAnsiTheme="minorHAnsi" w:cs="Arial"/>
                <w:b/>
                <w:bCs/>
                <w:iCs/>
                <w:color w:val="000000"/>
              </w:rPr>
              <w:t>CPT Codes</w:t>
            </w:r>
          </w:p>
        </w:tc>
        <w:tc>
          <w:tcPr>
            <w:tcW w:w="3942" w:type="pct"/>
            <w:tcBorders>
              <w:top w:val="single" w:sz="4" w:space="0" w:color="auto"/>
            </w:tcBorders>
            <w:shd w:val="clear" w:color="auto" w:fill="auto"/>
          </w:tcPr>
          <w:p w14:paraId="2B6198ED" w14:textId="77777777" w:rsidR="00C106B7" w:rsidRPr="00C4222D" w:rsidRDefault="00C106B7" w:rsidP="00C106B7">
            <w:pPr>
              <w:ind w:right="-4651"/>
              <w:rPr>
                <w:rFonts w:asciiTheme="minorHAnsi" w:hAnsiTheme="minorHAnsi" w:cs="Arial"/>
                <w:b/>
                <w:bCs/>
                <w:iCs/>
                <w:color w:val="000000"/>
              </w:rPr>
            </w:pPr>
          </w:p>
        </w:tc>
      </w:tr>
      <w:tr w:rsidR="00C106B7" w:rsidRPr="0073546F" w14:paraId="5D9FC73D" w14:textId="77777777" w:rsidTr="00C106B7">
        <w:trPr>
          <w:trHeight w:val="144"/>
          <w:tblHeader/>
        </w:trPr>
        <w:tc>
          <w:tcPr>
            <w:tcW w:w="1058" w:type="pct"/>
            <w:shd w:val="clear" w:color="auto" w:fill="auto"/>
            <w:vAlign w:val="bottom"/>
            <w:hideMark/>
          </w:tcPr>
          <w:p w14:paraId="2D69155F" w14:textId="77777777" w:rsidR="00C106B7" w:rsidRPr="00C4222D" w:rsidRDefault="00C106B7" w:rsidP="00C106B7">
            <w:pPr>
              <w:ind w:right="-4651"/>
              <w:rPr>
                <w:rFonts w:asciiTheme="minorHAnsi" w:hAnsiTheme="minorHAnsi" w:cs="Arial"/>
                <w:b/>
                <w:bCs/>
                <w:iCs/>
                <w:color w:val="000000"/>
              </w:rPr>
            </w:pPr>
          </w:p>
        </w:tc>
        <w:tc>
          <w:tcPr>
            <w:tcW w:w="3942" w:type="pct"/>
          </w:tcPr>
          <w:p w14:paraId="3365A60B" w14:textId="77777777" w:rsidR="00C106B7" w:rsidRPr="007D4D69" w:rsidRDefault="00C106B7" w:rsidP="00C106B7">
            <w:pPr>
              <w:ind w:right="-4651"/>
              <w:rPr>
                <w:rFonts w:asciiTheme="minorHAnsi" w:hAnsiTheme="minorHAnsi" w:cs="Arial"/>
                <w:bCs/>
                <w:iCs/>
                <w:color w:val="000000"/>
              </w:rPr>
            </w:pPr>
            <w:r w:rsidRPr="007D4D69">
              <w:rPr>
                <w:rFonts w:asciiTheme="minorHAnsi" w:hAnsiTheme="minorHAnsi" w:cs="Arial"/>
                <w:bCs/>
                <w:iCs/>
                <w:color w:val="000000"/>
              </w:rPr>
              <w:t>19180, 19182, 19200, 19220, 19240, 19303, 19304, 19305, 19306, 19307</w:t>
            </w:r>
          </w:p>
        </w:tc>
      </w:tr>
      <w:tr w:rsidR="00C106B7" w:rsidRPr="0073546F" w14:paraId="1041DEF1" w14:textId="77777777" w:rsidTr="00C106B7">
        <w:trPr>
          <w:trHeight w:val="144"/>
          <w:tblHeader/>
        </w:trPr>
        <w:tc>
          <w:tcPr>
            <w:tcW w:w="1058" w:type="pct"/>
            <w:shd w:val="clear" w:color="auto" w:fill="auto"/>
            <w:vAlign w:val="bottom"/>
            <w:hideMark/>
          </w:tcPr>
          <w:p w14:paraId="55AB67CB" w14:textId="77777777" w:rsidR="00C106B7" w:rsidRPr="00C4222D" w:rsidRDefault="00C106B7" w:rsidP="00C106B7">
            <w:pPr>
              <w:ind w:right="-4651"/>
              <w:rPr>
                <w:rFonts w:asciiTheme="minorHAnsi" w:hAnsiTheme="minorHAnsi" w:cs="Arial"/>
                <w:iCs/>
                <w:color w:val="000000"/>
              </w:rPr>
            </w:pPr>
            <w:r>
              <w:rPr>
                <w:rFonts w:asciiTheme="minorHAnsi" w:hAnsiTheme="minorHAnsi" w:cs="Arial"/>
                <w:b/>
                <w:iCs/>
                <w:color w:val="000000"/>
              </w:rPr>
              <w:t>ICD-9 Codes</w:t>
            </w:r>
          </w:p>
        </w:tc>
        <w:tc>
          <w:tcPr>
            <w:tcW w:w="3942" w:type="pct"/>
          </w:tcPr>
          <w:p w14:paraId="2BB9C185" w14:textId="77777777" w:rsidR="00C106B7" w:rsidRDefault="00C106B7" w:rsidP="00C106B7">
            <w:pPr>
              <w:ind w:right="-4651"/>
              <w:rPr>
                <w:rFonts w:asciiTheme="minorHAnsi" w:hAnsiTheme="minorHAnsi" w:cs="Arial"/>
                <w:iCs/>
                <w:color w:val="000000"/>
              </w:rPr>
            </w:pPr>
          </w:p>
        </w:tc>
      </w:tr>
      <w:tr w:rsidR="00C106B7" w:rsidRPr="0073546F" w14:paraId="50B7F48D" w14:textId="77777777" w:rsidTr="00C106B7">
        <w:trPr>
          <w:trHeight w:val="144"/>
          <w:tblHeader/>
        </w:trPr>
        <w:tc>
          <w:tcPr>
            <w:tcW w:w="1058" w:type="pct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4A126BF0" w14:textId="77777777" w:rsidR="00C106B7" w:rsidRPr="00C4222D" w:rsidRDefault="00C106B7" w:rsidP="00C106B7">
            <w:pPr>
              <w:ind w:right="-4651"/>
              <w:rPr>
                <w:rFonts w:asciiTheme="minorHAnsi" w:hAnsiTheme="minorHAnsi" w:cs="Arial"/>
                <w:iCs/>
                <w:color w:val="000000"/>
              </w:rPr>
            </w:pPr>
          </w:p>
        </w:tc>
        <w:tc>
          <w:tcPr>
            <w:tcW w:w="3942" w:type="pct"/>
            <w:tcBorders>
              <w:bottom w:val="single" w:sz="18" w:space="0" w:color="auto"/>
            </w:tcBorders>
          </w:tcPr>
          <w:p w14:paraId="3FC3AC5B" w14:textId="77777777" w:rsidR="00C106B7" w:rsidRDefault="00C106B7" w:rsidP="00C106B7">
            <w:pPr>
              <w:ind w:right="-4651"/>
              <w:rPr>
                <w:rFonts w:asciiTheme="minorHAnsi" w:hAnsiTheme="minorHAnsi" w:cs="Arial"/>
                <w:iCs/>
                <w:color w:val="000000"/>
              </w:rPr>
            </w:pPr>
            <w:r w:rsidRPr="007D4D69">
              <w:rPr>
                <w:rFonts w:asciiTheme="minorHAnsi" w:hAnsiTheme="minorHAnsi" w:cs="Arial"/>
                <w:iCs/>
                <w:color w:val="000000"/>
              </w:rPr>
              <w:t>85.34, 85.36, 85.40, 85.41, 85.42, 85.43, 85.44, 85.45, 85.46, 85.47, 85.48</w:t>
            </w:r>
          </w:p>
        </w:tc>
      </w:tr>
    </w:tbl>
    <w:p w14:paraId="3C2DA8BA" w14:textId="77777777" w:rsidR="00C106B7" w:rsidRDefault="00C106B7" w:rsidP="00C106B7">
      <w:pPr>
        <w:spacing w:after="200" w:line="276" w:lineRule="auto"/>
        <w:rPr>
          <w:rFonts w:asciiTheme="minorHAnsi" w:hAnsiTheme="minorHAnsi"/>
          <w:sz w:val="16"/>
          <w:szCs w:val="16"/>
        </w:rPr>
      </w:pPr>
      <w:r w:rsidRPr="001B1B5C">
        <w:rPr>
          <w:rFonts w:asciiTheme="minorHAnsi" w:hAnsiTheme="minorHAnsi"/>
          <w:sz w:val="16"/>
          <w:szCs w:val="16"/>
        </w:rPr>
        <w:t>Abbreviations:</w:t>
      </w:r>
      <w:r>
        <w:rPr>
          <w:rFonts w:asciiTheme="minorHAnsi" w:hAnsiTheme="minorHAnsi"/>
          <w:sz w:val="16"/>
          <w:szCs w:val="16"/>
        </w:rPr>
        <w:t xml:space="preserve"> CPT (current procedural terminology) and ICD-9 (International Classification of Diseases, Ninth Revision)</w:t>
      </w:r>
    </w:p>
    <w:p w14:paraId="52809C55" w14:textId="77777777" w:rsidR="00C106B7" w:rsidRDefault="00C106B7">
      <w:pPr>
        <w:spacing w:after="200" w:line="276" w:lineRule="auto"/>
        <w:rPr>
          <w:rFonts w:asciiTheme="minorHAnsi" w:eastAsiaTheme="minorHAnsi" w:hAnsiTheme="minorHAnsi"/>
          <w:b/>
        </w:rPr>
      </w:pPr>
      <w:r>
        <w:rPr>
          <w:rFonts w:asciiTheme="minorHAnsi" w:eastAsiaTheme="minorHAnsi" w:hAnsiTheme="minorHAnsi"/>
          <w:b/>
        </w:rPr>
        <w:br w:type="page"/>
      </w:r>
    </w:p>
    <w:p w14:paraId="6B5851DD" w14:textId="2582B3AF" w:rsidR="00C106B7" w:rsidRPr="00283A51" w:rsidRDefault="00C106B7" w:rsidP="00C106B7">
      <w:pPr>
        <w:spacing w:after="200" w:line="276" w:lineRule="auto"/>
        <w:ind w:left="-990" w:right="-990"/>
        <w:rPr>
          <w:rFonts w:asciiTheme="minorHAnsi" w:eastAsiaTheme="minorHAnsi" w:hAnsiTheme="minorHAnsi" w:cstheme="minorBidi"/>
          <w:b/>
          <w:noProof/>
        </w:rPr>
      </w:pPr>
      <w:r>
        <w:rPr>
          <w:rFonts w:asciiTheme="minorHAnsi" w:eastAsiaTheme="minorHAnsi" w:hAnsiTheme="minorHAnsi" w:cstheme="minorBidi"/>
          <w:b/>
          <w:noProof/>
        </w:rPr>
        <w:lastRenderedPageBreak/>
        <w:t xml:space="preserve">Supplementary </w:t>
      </w:r>
      <w:r w:rsidRPr="00283A51">
        <w:rPr>
          <w:rFonts w:asciiTheme="minorHAnsi" w:eastAsiaTheme="minorHAnsi" w:hAnsiTheme="minorHAnsi" w:cstheme="minorBidi"/>
          <w:b/>
          <w:noProof/>
        </w:rPr>
        <w:t>Ta</w:t>
      </w:r>
      <w:r>
        <w:rPr>
          <w:rFonts w:asciiTheme="minorHAnsi" w:eastAsiaTheme="minorHAnsi" w:hAnsiTheme="minorHAnsi" w:cstheme="minorBidi"/>
          <w:b/>
          <w:noProof/>
        </w:rPr>
        <w:t>ble 2</w:t>
      </w:r>
      <w:r w:rsidR="006F448D">
        <w:rPr>
          <w:rFonts w:asciiTheme="minorHAnsi" w:eastAsiaTheme="minorHAnsi" w:hAnsiTheme="minorHAnsi" w:cstheme="minorBidi"/>
          <w:b/>
          <w:noProof/>
        </w:rPr>
        <w:t xml:space="preserve"> </w:t>
      </w:r>
      <w:r w:rsidRPr="00283A51">
        <w:rPr>
          <w:rFonts w:asciiTheme="minorHAnsi" w:eastAsiaTheme="minorHAnsi" w:hAnsiTheme="minorHAnsi" w:cstheme="minorBidi"/>
          <w:b/>
          <w:noProof/>
        </w:rPr>
        <w:t xml:space="preserve"> </w:t>
      </w:r>
      <w:r w:rsidRPr="00BA52E0">
        <w:rPr>
          <w:rFonts w:asciiTheme="minorHAnsi" w:eastAsiaTheme="minorHAnsi" w:hAnsiTheme="minorHAnsi" w:cstheme="minorBidi"/>
          <w:noProof/>
        </w:rPr>
        <w:t>Univariate and Multivariate Analyses of Association of Immediate Reconstruction and Characteristics of Inflammatory Breast Cancer</w:t>
      </w:r>
      <w:r w:rsidRPr="00BA52E0">
        <w:rPr>
          <w:rFonts w:asciiTheme="minorHAnsi" w:eastAsiaTheme="minorHAnsi" w:hAnsiTheme="minorHAnsi"/>
        </w:rPr>
        <w:t xml:space="preserve"> Patients (n=1,472)</w:t>
      </w:r>
    </w:p>
    <w:tbl>
      <w:tblPr>
        <w:tblW w:w="11552" w:type="dxa"/>
        <w:jc w:val="center"/>
        <w:tblLayout w:type="fixed"/>
        <w:tblLook w:val="04A0" w:firstRow="1" w:lastRow="0" w:firstColumn="1" w:lastColumn="0" w:noHBand="0" w:noVBand="1"/>
      </w:tblPr>
      <w:tblGrid>
        <w:gridCol w:w="3526"/>
        <w:gridCol w:w="810"/>
        <w:gridCol w:w="900"/>
        <w:gridCol w:w="447"/>
        <w:gridCol w:w="1173"/>
        <w:gridCol w:w="990"/>
        <w:gridCol w:w="270"/>
        <w:gridCol w:w="875"/>
        <w:gridCol w:w="743"/>
        <w:gridCol w:w="877"/>
        <w:gridCol w:w="941"/>
      </w:tblGrid>
      <w:tr w:rsidR="00C106B7" w:rsidRPr="00BC4237" w14:paraId="7FDF81E6" w14:textId="77777777" w:rsidTr="00C106B7">
        <w:trPr>
          <w:trHeight w:val="288"/>
          <w:tblHeader/>
          <w:jc w:val="center"/>
        </w:trPr>
        <w:tc>
          <w:tcPr>
            <w:tcW w:w="352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496F9D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 w:rsidRPr="00BC4237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4BBC44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BC4237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3510" w:type="dxa"/>
            <w:gridSpan w:val="4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825B91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BC4237">
              <w:rPr>
                <w:rFonts w:ascii="Calibri" w:hAnsi="Calibri"/>
                <w:b/>
                <w:bCs/>
                <w:color w:val="000000"/>
              </w:rPr>
              <w:t>UVA</w:t>
            </w:r>
          </w:p>
        </w:tc>
        <w:tc>
          <w:tcPr>
            <w:tcW w:w="270" w:type="dxa"/>
            <w:tcBorders>
              <w:top w:val="single" w:sz="18" w:space="0" w:color="auto"/>
            </w:tcBorders>
          </w:tcPr>
          <w:p w14:paraId="51FF7B81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3436" w:type="dxa"/>
            <w:gridSpan w:val="4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31D5AF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BC4237">
              <w:rPr>
                <w:rFonts w:ascii="Calibri" w:hAnsi="Calibri"/>
                <w:b/>
                <w:bCs/>
                <w:color w:val="000000"/>
              </w:rPr>
              <w:t>MVA</w:t>
            </w:r>
          </w:p>
        </w:tc>
      </w:tr>
      <w:tr w:rsidR="00C106B7" w:rsidRPr="00BC4237" w14:paraId="108F0904" w14:textId="77777777" w:rsidTr="00C106B7">
        <w:trPr>
          <w:trHeight w:val="288"/>
          <w:tblHeader/>
          <w:jc w:val="center"/>
        </w:trPr>
        <w:tc>
          <w:tcPr>
            <w:tcW w:w="352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8740E7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D1AA92" w14:textId="77777777" w:rsidR="00C106B7" w:rsidRPr="001A7545" w:rsidRDefault="00C106B7" w:rsidP="00C106B7">
            <w:pPr>
              <w:jc w:val="center"/>
              <w:rPr>
                <w:rFonts w:ascii="Calibri" w:hAnsi="Calibri"/>
                <w:bCs/>
                <w:color w:val="000000"/>
              </w:rPr>
            </w:pPr>
            <w:proofErr w:type="gramStart"/>
            <w:r w:rsidRPr="001A7545">
              <w:rPr>
                <w:rFonts w:ascii="Calibri" w:hAnsi="Calibri"/>
                <w:bCs/>
                <w:color w:val="000000"/>
              </w:rPr>
              <w:t>n</w:t>
            </w:r>
            <w:proofErr w:type="gramEnd"/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58975E9" w14:textId="77777777" w:rsidR="00C106B7" w:rsidRPr="001A7545" w:rsidRDefault="00C106B7" w:rsidP="00C106B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1A7545">
              <w:rPr>
                <w:rFonts w:ascii="Calibri" w:hAnsi="Calibri"/>
                <w:bCs/>
                <w:color w:val="000000"/>
              </w:rPr>
              <w:t xml:space="preserve">OR </w:t>
            </w:r>
          </w:p>
        </w:tc>
        <w:tc>
          <w:tcPr>
            <w:tcW w:w="162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57D4170" w14:textId="77777777" w:rsidR="00C106B7" w:rsidRPr="001A7545" w:rsidRDefault="00C106B7" w:rsidP="00C106B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1A7545">
              <w:rPr>
                <w:rFonts w:ascii="Calibri" w:hAnsi="Calibri"/>
                <w:bCs/>
                <w:color w:val="000000"/>
              </w:rPr>
              <w:t>95% CI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443EB4" w14:textId="77777777" w:rsidR="00C106B7" w:rsidRPr="001A7545" w:rsidRDefault="00C106B7" w:rsidP="00C106B7">
            <w:pPr>
              <w:jc w:val="center"/>
              <w:rPr>
                <w:rFonts w:ascii="Calibri" w:hAnsi="Calibri"/>
                <w:bCs/>
                <w:color w:val="000000"/>
              </w:rPr>
            </w:pPr>
            <w:proofErr w:type="gramStart"/>
            <w:r w:rsidRPr="001A7545">
              <w:rPr>
                <w:rFonts w:ascii="Calibri" w:hAnsi="Calibri"/>
                <w:bCs/>
                <w:i/>
                <w:color w:val="000000"/>
              </w:rPr>
              <w:t>p</w:t>
            </w:r>
            <w:proofErr w:type="gramEnd"/>
            <w:r w:rsidRPr="001A7545">
              <w:rPr>
                <w:rFonts w:ascii="Calibri" w:hAnsi="Calibri"/>
                <w:bCs/>
                <w:color w:val="000000"/>
              </w:rPr>
              <w:t>-value</w:t>
            </w:r>
          </w:p>
        </w:tc>
        <w:tc>
          <w:tcPr>
            <w:tcW w:w="270" w:type="dxa"/>
            <w:tcBorders>
              <w:bottom w:val="single" w:sz="2" w:space="0" w:color="auto"/>
            </w:tcBorders>
          </w:tcPr>
          <w:p w14:paraId="42265123" w14:textId="77777777" w:rsidR="00C106B7" w:rsidRPr="001A7545" w:rsidRDefault="00C106B7" w:rsidP="00C106B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038C12" w14:textId="77777777" w:rsidR="00C106B7" w:rsidRPr="001A7545" w:rsidRDefault="00C106B7" w:rsidP="00C106B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1A7545">
              <w:rPr>
                <w:rFonts w:ascii="Calibri" w:hAnsi="Calibri"/>
                <w:bCs/>
                <w:color w:val="000000"/>
              </w:rPr>
              <w:t>OR</w:t>
            </w:r>
          </w:p>
        </w:tc>
        <w:tc>
          <w:tcPr>
            <w:tcW w:w="162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217F02" w14:textId="77777777" w:rsidR="00C106B7" w:rsidRPr="001A7545" w:rsidRDefault="00C106B7" w:rsidP="00C106B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1A7545">
              <w:rPr>
                <w:rFonts w:ascii="Calibri" w:hAnsi="Calibri"/>
                <w:bCs/>
                <w:color w:val="000000"/>
              </w:rPr>
              <w:t>95% CI</w:t>
            </w:r>
          </w:p>
        </w:tc>
        <w:tc>
          <w:tcPr>
            <w:tcW w:w="9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123BDC" w14:textId="77777777" w:rsidR="00C106B7" w:rsidRPr="001A7545" w:rsidRDefault="00C106B7" w:rsidP="00C106B7">
            <w:pPr>
              <w:jc w:val="center"/>
              <w:rPr>
                <w:rFonts w:ascii="Calibri" w:hAnsi="Calibri"/>
                <w:bCs/>
                <w:color w:val="000000"/>
              </w:rPr>
            </w:pPr>
            <w:proofErr w:type="gramStart"/>
            <w:r w:rsidRPr="001A7545">
              <w:rPr>
                <w:rFonts w:ascii="Calibri" w:hAnsi="Calibri"/>
                <w:bCs/>
                <w:i/>
                <w:color w:val="000000"/>
              </w:rPr>
              <w:t>p</w:t>
            </w:r>
            <w:proofErr w:type="gramEnd"/>
            <w:r w:rsidRPr="001A7545">
              <w:rPr>
                <w:rFonts w:ascii="Calibri" w:hAnsi="Calibri"/>
                <w:bCs/>
                <w:color w:val="000000"/>
              </w:rPr>
              <w:t>-value</w:t>
            </w:r>
          </w:p>
        </w:tc>
      </w:tr>
      <w:tr w:rsidR="00C106B7" w:rsidRPr="00BC4237" w14:paraId="652AB972" w14:textId="77777777" w:rsidTr="00C106B7">
        <w:trPr>
          <w:trHeight w:val="288"/>
          <w:jc w:val="center"/>
        </w:trPr>
        <w:tc>
          <w:tcPr>
            <w:tcW w:w="4336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59AABB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ge at Diagnosis, continuou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F7B55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620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F438D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58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0.92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35B4C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270" w:type="dxa"/>
            <w:tcBorders>
              <w:top w:val="single" w:sz="2" w:space="0" w:color="auto"/>
            </w:tcBorders>
          </w:tcPr>
          <w:p w14:paraId="7865D96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76519EA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620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344057E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65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06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4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789CF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139</w:t>
            </w:r>
          </w:p>
        </w:tc>
      </w:tr>
      <w:tr w:rsidR="00C106B7" w:rsidRPr="00BC4237" w14:paraId="03DDD00E" w14:textId="77777777" w:rsidTr="00C106B7">
        <w:trPr>
          <w:trHeight w:val="288"/>
          <w:jc w:val="center"/>
        </w:trPr>
        <w:tc>
          <w:tcPr>
            <w:tcW w:w="4336" w:type="dxa"/>
            <w:gridSpan w:val="2"/>
            <w:shd w:val="clear" w:color="auto" w:fill="auto"/>
            <w:noWrap/>
            <w:vAlign w:val="center"/>
            <w:hideMark/>
          </w:tcPr>
          <w:p w14:paraId="33194513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OR for 5-yea</w:t>
            </w:r>
            <w:r w:rsidRPr="00BC4237">
              <w:rPr>
                <w:rFonts w:ascii="Calibri" w:hAnsi="Calibri"/>
                <w:color w:val="000000"/>
              </w:rPr>
              <w:t>r diff</w:t>
            </w:r>
            <w:r>
              <w:rPr>
                <w:rFonts w:ascii="Calibri" w:hAnsi="Calibri"/>
                <w:color w:val="000000"/>
              </w:rPr>
              <w:t>erenc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7BAAA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024E2D0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C21F1C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446A4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14AD3B17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4C092C3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ACB18A1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C7CD7DD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C723165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BC4237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</w:tr>
      <w:tr w:rsidR="00C106B7" w:rsidRPr="00BC4237" w14:paraId="56C90909" w14:textId="77777777" w:rsidTr="00C106B7">
        <w:trPr>
          <w:trHeight w:val="288"/>
          <w:jc w:val="center"/>
        </w:trPr>
        <w:tc>
          <w:tcPr>
            <w:tcW w:w="4336" w:type="dxa"/>
            <w:gridSpan w:val="2"/>
            <w:shd w:val="clear" w:color="auto" w:fill="auto"/>
            <w:noWrap/>
            <w:vAlign w:val="bottom"/>
            <w:hideMark/>
          </w:tcPr>
          <w:p w14:paraId="6F834CD3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 w:rsidRPr="001B213F">
              <w:rPr>
                <w:rFonts w:asciiTheme="minorHAnsi" w:hAnsiTheme="minorHAnsi"/>
                <w:b/>
                <w:bCs/>
                <w:color w:val="000000"/>
              </w:rPr>
              <w:t xml:space="preserve">Ra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272D2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8FBACE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A24BFD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E024C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590</w:t>
            </w:r>
          </w:p>
        </w:tc>
        <w:tc>
          <w:tcPr>
            <w:tcW w:w="270" w:type="dxa"/>
          </w:tcPr>
          <w:p w14:paraId="27EF840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AA951D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CB4A52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92FB38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60772B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42AE42A5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796C7256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     </w:t>
            </w:r>
            <w:r w:rsidRPr="001B213F">
              <w:rPr>
                <w:rFonts w:asciiTheme="minorHAnsi" w:hAnsiTheme="minorHAnsi"/>
                <w:color w:val="000000"/>
              </w:rPr>
              <w:t>Whit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6B45C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 w:rsidRPr="00BC4237">
              <w:rPr>
                <w:rFonts w:ascii="Calibri" w:hAnsi="Calibri"/>
                <w:color w:val="000000"/>
              </w:rPr>
              <w:t>2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61AD5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4444346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9B440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6A8DE75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0F08E7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795EB8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D798FC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B8CC6A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5F956FA0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323F9A72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     </w:t>
            </w:r>
            <w:r w:rsidRPr="001B213F">
              <w:rPr>
                <w:rFonts w:asciiTheme="minorHAnsi" w:hAnsiTheme="minorHAnsi"/>
                <w:color w:val="000000"/>
              </w:rPr>
              <w:t>Black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14CD7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5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21B6E6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616832C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29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2.34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70B45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7FC3425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0D53AF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F438EC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DC8ACC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69A114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3788E224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02E8305F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     </w:t>
            </w:r>
            <w:r w:rsidRPr="001B213F">
              <w:rPr>
                <w:rFonts w:asciiTheme="minorHAnsi" w:hAnsiTheme="minorHAnsi"/>
                <w:color w:val="000000"/>
              </w:rPr>
              <w:t>Oth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94633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7AED90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09C893D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05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2.72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DBB4A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7DAD806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424737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56F94E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4AFF32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D0FF07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11F04799" w14:textId="77777777" w:rsidTr="00C106B7">
        <w:trPr>
          <w:trHeight w:val="288"/>
          <w:jc w:val="center"/>
        </w:trPr>
        <w:tc>
          <w:tcPr>
            <w:tcW w:w="4336" w:type="dxa"/>
            <w:gridSpan w:val="2"/>
            <w:shd w:val="clear" w:color="auto" w:fill="auto"/>
            <w:noWrap/>
            <w:vAlign w:val="center"/>
            <w:hideMark/>
          </w:tcPr>
          <w:p w14:paraId="195861E9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 w:rsidRPr="00BC4237">
              <w:rPr>
                <w:rFonts w:ascii="Calibri" w:hAnsi="Calibri"/>
                <w:b/>
                <w:bCs/>
                <w:color w:val="000000"/>
              </w:rPr>
              <w:t>Marital Statu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B0F18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152E7F4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3D5289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8347B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270" w:type="dxa"/>
          </w:tcPr>
          <w:p w14:paraId="2E62A13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8D009E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019E3D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C45F2D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282E0A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141</w:t>
            </w:r>
          </w:p>
        </w:tc>
      </w:tr>
      <w:tr w:rsidR="00C106B7" w:rsidRPr="00BC4237" w14:paraId="2BC67107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49F77A85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Not marrie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24142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32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1264C8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.58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5553870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1.08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6.2</w:t>
            </w:r>
            <w:r>
              <w:rPr>
                <w:rFonts w:ascii="Calibri" w:hAnsi="Calibri"/>
                <w:color w:val="000000"/>
              </w:rPr>
              <w:t>0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6FEE2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611073D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4F38A38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4AE6154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87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5.30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7CA6D0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64BFEE6D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76EAE332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Marrie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1AE43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54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EB1A69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.94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2050A07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1.35</w:t>
            </w:r>
            <w:r>
              <w:rPr>
                <w:rFonts w:ascii="Calibri" w:hAnsi="Calibri"/>
                <w:color w:val="000000"/>
              </w:rPr>
              <w:t>,</w:t>
            </w:r>
            <w:r w:rsidRPr="00BC4237">
              <w:rPr>
                <w:rFonts w:ascii="Calibri" w:hAnsi="Calibri"/>
                <w:color w:val="000000"/>
              </w:rPr>
              <w:t xml:space="preserve"> 6.42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288BC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3E876B5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6C2DFA3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.20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3AE400D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97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4.99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802212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4E3721EA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322AAA15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Widowe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CBC35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60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911C70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0A0D635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A9980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0B3991E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A9EB9C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764930D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0E2F75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4C61FB88" w14:textId="77777777" w:rsidTr="00C106B7">
        <w:trPr>
          <w:trHeight w:val="288"/>
          <w:jc w:val="center"/>
        </w:trPr>
        <w:tc>
          <w:tcPr>
            <w:tcW w:w="4336" w:type="dxa"/>
            <w:gridSpan w:val="2"/>
            <w:shd w:val="clear" w:color="auto" w:fill="auto"/>
            <w:noWrap/>
            <w:vAlign w:val="bottom"/>
            <w:hideMark/>
          </w:tcPr>
          <w:p w14:paraId="341CE41A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7B260F">
              <w:rPr>
                <w:rFonts w:ascii="Calibri" w:hAnsi="Calibri"/>
                <w:b/>
                <w:bCs/>
                <w:color w:val="000000"/>
              </w:rPr>
              <w:t>Charlson</w:t>
            </w:r>
            <w:proofErr w:type="spellEnd"/>
            <w:r w:rsidRPr="007B260F">
              <w:rPr>
                <w:rFonts w:ascii="Calibri" w:hAnsi="Calibri"/>
                <w:b/>
                <w:bCs/>
                <w:color w:val="000000"/>
              </w:rPr>
              <w:t xml:space="preserve"> Comorbidity Inde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6787F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5D81CB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ED2A0B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6BD56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270" w:type="dxa"/>
          </w:tcPr>
          <w:p w14:paraId="60E6E39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4B574B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04B630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723CA0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30971D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141</w:t>
            </w:r>
          </w:p>
        </w:tc>
      </w:tr>
      <w:tr w:rsidR="00C106B7" w:rsidRPr="00BC4237" w14:paraId="2F452116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65FB7EEC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4120D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4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96A52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534AFED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2076D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1B7C216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41A134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77637B9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E892B0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19E354BA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0A13058A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C8299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39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7F16BD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23C3D27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39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54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6E805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6C3D6FC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0BF602A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77D0A71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43</w:t>
            </w:r>
            <w:r>
              <w:rPr>
                <w:rFonts w:ascii="Calibri" w:hAnsi="Calibri"/>
                <w:color w:val="000000"/>
              </w:rPr>
              <w:t>,</w:t>
            </w:r>
            <w:r w:rsidRPr="00BC4237">
              <w:rPr>
                <w:rFonts w:ascii="Calibri" w:hAnsi="Calibri"/>
                <w:color w:val="000000"/>
              </w:rPr>
              <w:t xml:space="preserve"> 1.76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AA7292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6242C469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413631F2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2-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26EA9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40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B03000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0D2587A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13</w:t>
            </w:r>
            <w:r>
              <w:rPr>
                <w:rFonts w:ascii="Calibri" w:hAnsi="Calibri"/>
                <w:color w:val="000000"/>
              </w:rPr>
              <w:t>,</w:t>
            </w:r>
            <w:r w:rsidRPr="00BC4237">
              <w:rPr>
                <w:rFonts w:ascii="Calibri" w:hAnsi="Calibri"/>
                <w:color w:val="000000"/>
              </w:rPr>
              <w:t xml:space="preserve"> 0.79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D0F8F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32EBEE8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202A7FF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4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197B24A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16</w:t>
            </w:r>
            <w:r>
              <w:rPr>
                <w:rFonts w:ascii="Calibri" w:hAnsi="Calibri"/>
                <w:color w:val="000000"/>
              </w:rPr>
              <w:t>,</w:t>
            </w:r>
            <w:r w:rsidRPr="00BC4237">
              <w:rPr>
                <w:rFonts w:ascii="Calibri" w:hAnsi="Calibri"/>
                <w:color w:val="000000"/>
              </w:rPr>
              <w:t xml:space="preserve"> 1.01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43A0E4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19483256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3675CB55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4-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0657E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E66A1C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7258B12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09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06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91BE3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253B777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7561B84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40E7B5F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11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29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43D934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18928DFE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01BFC66B" w14:textId="77777777" w:rsidR="00C106B7" w:rsidRPr="00F80DE3" w:rsidRDefault="00C106B7" w:rsidP="00C106B7">
            <w:pPr>
              <w:rPr>
                <w:rFonts w:ascii="Calibri" w:hAnsi="Calibri"/>
                <w:bCs/>
                <w:i/>
                <w:color w:val="000000"/>
              </w:rPr>
            </w:pPr>
            <w:r w:rsidRPr="00BC4237">
              <w:rPr>
                <w:rFonts w:ascii="Calibri" w:hAnsi="Calibri"/>
                <w:b/>
                <w:bCs/>
                <w:color w:val="000000"/>
              </w:rPr>
              <w:t xml:space="preserve">Region in </w:t>
            </w:r>
            <w:proofErr w:type="spellStart"/>
            <w:r w:rsidRPr="00BC4237">
              <w:rPr>
                <w:rFonts w:ascii="Calibri" w:hAnsi="Calibri"/>
                <w:b/>
                <w:bCs/>
                <w:color w:val="000000"/>
              </w:rPr>
              <w:t>U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BC4237">
              <w:rPr>
                <w:rFonts w:ascii="Calibri" w:hAnsi="Calibri"/>
                <w:b/>
                <w:bCs/>
                <w:color w:val="000000"/>
              </w:rPr>
              <w:t>S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F80DE3">
              <w:rPr>
                <w:rFonts w:ascii="Calibri" w:hAnsi="Calibri"/>
                <w:b/>
                <w:bCs/>
                <w:i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2B9AB0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DA250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1FCBA59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29D154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4558A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221</w:t>
            </w:r>
          </w:p>
        </w:tc>
        <w:tc>
          <w:tcPr>
            <w:tcW w:w="270" w:type="dxa"/>
          </w:tcPr>
          <w:p w14:paraId="6267943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AAD60F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86CAD0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C37D21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482CA2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07A0EE83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495E0FDB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Northeas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93227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F9D39B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4DBD0F0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39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97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F76E9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775B77C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B0E884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78EB8D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95556D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9F2187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047E6B41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43EADF4C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Sout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8539E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60C38B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3DE811A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25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51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FB143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5D43007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E76569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CE5760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9EE2FA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1A7FC1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26E7D93E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00E543E1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Midwes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69C91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5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354FDC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7E97BE8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09</w:t>
            </w:r>
            <w:r>
              <w:rPr>
                <w:rFonts w:ascii="Calibri" w:hAnsi="Calibri"/>
                <w:color w:val="000000"/>
              </w:rPr>
              <w:t>,</w:t>
            </w:r>
            <w:r w:rsidRPr="00BC4237">
              <w:rPr>
                <w:rFonts w:ascii="Calibri" w:hAnsi="Calibri"/>
                <w:color w:val="000000"/>
              </w:rPr>
              <w:t xml:space="preserve"> 1.02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757D6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1C5917D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0F5304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94A206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BCB19D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9AB2CF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520D4D30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2785E223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Wes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411E8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72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B3DC5C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2BD9A38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64823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45E5171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0B4427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E65EEE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789CA9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C2DBF3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5C88EF44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63570AB8" w14:textId="77777777" w:rsidR="00C106B7" w:rsidRPr="00F80DE3" w:rsidRDefault="00C106B7" w:rsidP="00C106B7">
            <w:pPr>
              <w:rPr>
                <w:rFonts w:ascii="Calibri" w:hAnsi="Calibri"/>
                <w:bCs/>
                <w:i/>
                <w:color w:val="000000"/>
                <w:vertAlign w:val="superscript"/>
              </w:rPr>
            </w:pPr>
            <w:r w:rsidRPr="00BC4237">
              <w:rPr>
                <w:rFonts w:ascii="Calibri" w:hAnsi="Calibri"/>
                <w:b/>
                <w:bCs/>
                <w:color w:val="000000"/>
              </w:rPr>
              <w:t>Urban /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 w:rsidRPr="00BC4237">
              <w:rPr>
                <w:rFonts w:ascii="Calibri" w:hAnsi="Calibri"/>
                <w:b/>
                <w:bCs/>
                <w:color w:val="000000"/>
              </w:rPr>
              <w:t>Rural</w:t>
            </w:r>
            <w:r w:rsidRPr="00F80DE3">
              <w:rPr>
                <w:rFonts w:ascii="Calibri" w:hAnsi="Calibri"/>
                <w:b/>
                <w:bCs/>
                <w:i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431E58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EFE63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385FBA6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B7FB76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AB88B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694</w:t>
            </w:r>
          </w:p>
        </w:tc>
        <w:tc>
          <w:tcPr>
            <w:tcW w:w="270" w:type="dxa"/>
          </w:tcPr>
          <w:p w14:paraId="38A7B07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42987B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8476F9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78FAE2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E17A7B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0DC21B93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0C4FE5DD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Big Metr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3200C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7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5607E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0478EDD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487C2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2DCF254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ED6EBF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627394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9CD047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931923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544BE28F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6AA88B99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Metr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006B6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48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E266F0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137DE9A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39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52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79BFE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39C2D92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31192C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438751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4F0F84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B71B57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4B9ED458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7E3F6EAC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85BDC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FCF9BD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1A99972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16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2.91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48F1D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3673695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49C7E4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2A53D9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8379A0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81BBFE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7AE30B84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2745075E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Less Urb</w:t>
            </w:r>
            <w:r>
              <w:rPr>
                <w:rFonts w:ascii="Calibri" w:hAnsi="Calibri"/>
                <w:color w:val="000000"/>
              </w:rPr>
              <w:t xml:space="preserve">an </w:t>
            </w:r>
            <w:r w:rsidRPr="00BC4237">
              <w:rPr>
                <w:rFonts w:ascii="Calibri" w:hAnsi="Calibri"/>
                <w:color w:val="000000"/>
              </w:rPr>
              <w:t>/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BC4237">
              <w:rPr>
                <w:rFonts w:ascii="Calibri" w:hAnsi="Calibri"/>
                <w:color w:val="00000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385AF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307A4C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074A473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16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8</w:t>
            </w:r>
            <w:r>
              <w:rPr>
                <w:rFonts w:ascii="Calibri" w:hAnsi="Calibri"/>
                <w:color w:val="000000"/>
              </w:rPr>
              <w:t>0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9A841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0DCB076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0E8D7F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FB1B96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02297B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A23CFA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68436392" w14:textId="77777777" w:rsidTr="00C106B7">
        <w:trPr>
          <w:trHeight w:val="288"/>
          <w:jc w:val="center"/>
        </w:trPr>
        <w:tc>
          <w:tcPr>
            <w:tcW w:w="4336" w:type="dxa"/>
            <w:gridSpan w:val="2"/>
            <w:shd w:val="clear" w:color="auto" w:fill="auto"/>
            <w:noWrap/>
            <w:vAlign w:val="bottom"/>
            <w:hideMark/>
          </w:tcPr>
          <w:p w14:paraId="733DC7D4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Poverty, %</w:t>
            </w:r>
            <w:r w:rsidRPr="001B213F">
              <w:rPr>
                <w:rFonts w:asciiTheme="minorHAnsi" w:hAnsiTheme="minorHAnsi"/>
                <w:b/>
                <w:bCs/>
                <w:color w:val="000000"/>
              </w:rPr>
              <w:t xml:space="preserve"> within Census trac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27FA0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CB02C5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DA3111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D2FA9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080</w:t>
            </w:r>
          </w:p>
        </w:tc>
        <w:tc>
          <w:tcPr>
            <w:tcW w:w="270" w:type="dxa"/>
          </w:tcPr>
          <w:p w14:paraId="7FE35F7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D273D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4B37CB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4C532E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C3DC1D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17FA11C4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7C4FD70A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0-</w:t>
            </w:r>
            <w:r w:rsidRPr="007B260F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F9964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3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067D7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1307A15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C4293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4E6D204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B7D329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D09C38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A9F36F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90C4D3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018C1146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6F88522F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5-10</w:t>
            </w:r>
            <w:r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C5C7F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D942D8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48A4ABF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24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08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6583C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017D8F3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8EADDE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54FF35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736F85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2E11FC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3A6F39B3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757F5BF4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10-20</w:t>
            </w:r>
            <w:r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F7A25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39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41ADA6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1539D7F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27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21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1E24A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0A71B87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7BDBEB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54A290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914D46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F2430C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1E1DDD7B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58055CD8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&gt;2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C7BBF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983938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77BE975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08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0.88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C1293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3E5714C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DC5AC9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37A74C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BDE7C9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15E6A3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78FEEAF9" w14:textId="77777777" w:rsidTr="00C106B7">
        <w:trPr>
          <w:trHeight w:val="288"/>
          <w:jc w:val="center"/>
        </w:trPr>
        <w:tc>
          <w:tcPr>
            <w:tcW w:w="4336" w:type="dxa"/>
            <w:gridSpan w:val="2"/>
            <w:shd w:val="clear" w:color="auto" w:fill="auto"/>
            <w:noWrap/>
            <w:vAlign w:val="bottom"/>
            <w:hideMark/>
          </w:tcPr>
          <w:p w14:paraId="7AC68A2D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Median Income within C</w:t>
            </w:r>
            <w:r w:rsidRPr="001B213F">
              <w:rPr>
                <w:rFonts w:asciiTheme="minorHAnsi" w:hAnsiTheme="minorHAnsi"/>
                <w:b/>
                <w:bCs/>
                <w:color w:val="000000"/>
              </w:rPr>
              <w:t>ensus trac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AFEB8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0EB6FF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333FD7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90E10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270" w:type="dxa"/>
          </w:tcPr>
          <w:p w14:paraId="4D14C48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0C4F8E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F8D07F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078417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075245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047</w:t>
            </w:r>
          </w:p>
        </w:tc>
      </w:tr>
      <w:tr w:rsidR="00C106B7" w:rsidRPr="00BC4237" w14:paraId="4FE60742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66895175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&lt;</w:t>
            </w:r>
            <w:r>
              <w:rPr>
                <w:rFonts w:ascii="Calibri" w:hAnsi="Calibri"/>
                <w:color w:val="000000"/>
              </w:rPr>
              <w:t>$</w:t>
            </w:r>
            <w:r w:rsidRPr="007B260F">
              <w:rPr>
                <w:rFonts w:ascii="Calibri" w:hAnsi="Calibri"/>
                <w:color w:val="000000"/>
              </w:rPr>
              <w:t>25</w:t>
            </w:r>
            <w:r>
              <w:rPr>
                <w:rFonts w:ascii="Calibri" w:hAnsi="Calibri"/>
                <w:color w:val="000000"/>
              </w:rPr>
              <w:t>,0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06F13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607A2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663C478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91A3F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3B4C405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74CAB2E" w14:textId="691F88A4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</w:t>
            </w:r>
            <w:r w:rsidR="00C125B9">
              <w:rPr>
                <w:rFonts w:ascii="Calibri" w:hAnsi="Calibri"/>
                <w:color w:val="000000"/>
              </w:rPr>
              <w:t>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53500DA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128A8F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26D47880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46B1436C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$</w:t>
            </w:r>
            <w:r w:rsidRPr="007B260F">
              <w:rPr>
                <w:rFonts w:ascii="Calibri" w:hAnsi="Calibri"/>
                <w:color w:val="000000"/>
              </w:rPr>
              <w:t>25</w:t>
            </w:r>
            <w:r>
              <w:rPr>
                <w:rFonts w:ascii="Calibri" w:hAnsi="Calibri"/>
                <w:color w:val="000000"/>
              </w:rPr>
              <w:t>,000</w:t>
            </w:r>
            <w:r w:rsidRPr="007B260F">
              <w:rPr>
                <w:rFonts w:ascii="Calibri" w:hAnsi="Calibri"/>
                <w:color w:val="000000"/>
              </w:rPr>
              <w:t>-</w:t>
            </w:r>
            <w:r>
              <w:rPr>
                <w:rFonts w:ascii="Calibri" w:hAnsi="Calibri"/>
                <w:color w:val="000000"/>
              </w:rPr>
              <w:t>$50,0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7454E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84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EEA3DD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1B53611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34</w:t>
            </w:r>
            <w:r>
              <w:rPr>
                <w:rFonts w:ascii="Calibri" w:hAnsi="Calibri"/>
                <w:color w:val="000000"/>
              </w:rPr>
              <w:t>,</w:t>
            </w:r>
            <w:r w:rsidRPr="00BC4237">
              <w:rPr>
                <w:rFonts w:ascii="Calibri" w:hAnsi="Calibri"/>
                <w:color w:val="000000"/>
              </w:rPr>
              <w:t xml:space="preserve"> 3.99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C045C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3341093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610BE98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210B031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3</w:t>
            </w:r>
            <w:r>
              <w:rPr>
                <w:rFonts w:ascii="Calibri" w:hAnsi="Calibri"/>
                <w:color w:val="000000"/>
              </w:rPr>
              <w:t xml:space="preserve">0, </w:t>
            </w:r>
            <w:r w:rsidRPr="00BC4237">
              <w:rPr>
                <w:rFonts w:ascii="Calibri" w:hAnsi="Calibri"/>
                <w:color w:val="000000"/>
              </w:rPr>
              <w:t>3.58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E82466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23CF04F9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401F831E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$</w:t>
            </w:r>
            <w:r w:rsidRPr="007B260F">
              <w:rPr>
                <w:rFonts w:ascii="Calibri" w:hAnsi="Calibri"/>
                <w:color w:val="000000"/>
              </w:rPr>
              <w:t>50</w:t>
            </w:r>
            <w:r>
              <w:rPr>
                <w:rFonts w:ascii="Calibri" w:hAnsi="Calibri"/>
                <w:color w:val="000000"/>
              </w:rPr>
              <w:t>,000</w:t>
            </w:r>
            <w:r w:rsidRPr="007B260F">
              <w:rPr>
                <w:rFonts w:ascii="Calibri" w:hAnsi="Calibri"/>
                <w:color w:val="000000"/>
              </w:rPr>
              <w:t>-</w:t>
            </w:r>
            <w:r>
              <w:rPr>
                <w:rFonts w:ascii="Calibri" w:hAnsi="Calibri"/>
                <w:color w:val="000000"/>
              </w:rPr>
              <w:t>$</w:t>
            </w:r>
            <w:r w:rsidRPr="007B260F">
              <w:rPr>
                <w:rFonts w:ascii="Calibri" w:hAnsi="Calibri"/>
                <w:color w:val="000000"/>
              </w:rPr>
              <w:t>75</w:t>
            </w:r>
            <w:r>
              <w:rPr>
                <w:rFonts w:ascii="Calibri" w:hAnsi="Calibri"/>
                <w:color w:val="000000"/>
              </w:rPr>
              <w:t>,0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F5EDB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34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CAD5AD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0182263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55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.00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011CD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3ABB5C0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40C6B00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215C699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46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6.04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14CA12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6D9E0529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57FE9A19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&gt;$75,0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6AA28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EE9C8A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3.93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49C427B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1.04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4.85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35021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5D9DAE9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0540350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3.24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0B3EC9F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84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2.44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2D62D8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017D8429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6238E3AA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 w:rsidRPr="00BC4237">
              <w:rPr>
                <w:rFonts w:ascii="Calibri" w:hAnsi="Calibri"/>
                <w:b/>
                <w:bCs/>
                <w:color w:val="000000"/>
              </w:rPr>
              <w:t>Year of D</w:t>
            </w:r>
            <w:r>
              <w:rPr>
                <w:rFonts w:ascii="Calibri" w:hAnsi="Calibri"/>
                <w:b/>
                <w:bCs/>
                <w:color w:val="000000"/>
              </w:rPr>
              <w:t>iagnosi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82E592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ADF2B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7447CA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96E819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6E217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821</w:t>
            </w:r>
          </w:p>
        </w:tc>
        <w:tc>
          <w:tcPr>
            <w:tcW w:w="270" w:type="dxa"/>
          </w:tcPr>
          <w:p w14:paraId="5F05F70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2E338A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201992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25DBE1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15192E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15EC0869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4743BD03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1991-199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B6E4B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70665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7613041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9133E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2780483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F5FE52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CE82F8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274978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DE5DA1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5A574FD5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1B0B6124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1996-20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9A500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34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0FC43D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08C2F37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41</w:t>
            </w:r>
            <w:r>
              <w:rPr>
                <w:rFonts w:ascii="Calibri" w:hAnsi="Calibri"/>
                <w:color w:val="000000"/>
              </w:rPr>
              <w:t>,</w:t>
            </w:r>
            <w:r w:rsidRPr="00BC4237">
              <w:rPr>
                <w:rFonts w:ascii="Calibri" w:hAnsi="Calibri"/>
                <w:color w:val="000000"/>
              </w:rPr>
              <w:t xml:space="preserve"> 2.5</w:t>
            </w:r>
            <w:r>
              <w:rPr>
                <w:rFonts w:ascii="Calibri" w:hAnsi="Calibri"/>
                <w:color w:val="000000"/>
              </w:rPr>
              <w:t>0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02A85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1302085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0061A6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52F37B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F7807B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ACDF5B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712912B3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629E719F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2001-20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79D96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48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495E27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251DC2E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29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75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CBD3D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0389CAF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83C885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546CF2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88500A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175D99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79C1B7AA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4FBF5A9B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2005-20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03D6A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41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D4DD50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0DF22EC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34</w:t>
            </w:r>
            <w:r>
              <w:rPr>
                <w:rFonts w:ascii="Calibri" w:hAnsi="Calibri"/>
                <w:color w:val="000000"/>
              </w:rPr>
              <w:t>,</w:t>
            </w:r>
            <w:r w:rsidRPr="00BC4237">
              <w:rPr>
                <w:rFonts w:ascii="Calibri" w:hAnsi="Calibri"/>
                <w:color w:val="000000"/>
              </w:rPr>
              <w:t xml:space="preserve"> 2.08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FA76B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09A846A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7AC6E0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D0512A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6AA496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DCF6E2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7CD18764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17AFEB5F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 w:rsidRPr="00BC4237">
              <w:rPr>
                <w:rFonts w:ascii="Calibri" w:hAnsi="Calibri"/>
                <w:b/>
                <w:bCs/>
                <w:color w:val="000000"/>
              </w:rPr>
              <w:lastRenderedPageBreak/>
              <w:t>AJCC stag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E563AB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2D6DE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7ADD845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F2AE68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D9C81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301</w:t>
            </w:r>
          </w:p>
        </w:tc>
        <w:tc>
          <w:tcPr>
            <w:tcW w:w="270" w:type="dxa"/>
          </w:tcPr>
          <w:p w14:paraId="7CDE036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C35799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A862A0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0689A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DDCDB2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4EC00CB5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0D44080F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Stage IIIB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BC4237">
              <w:rPr>
                <w:rFonts w:ascii="Calibri" w:hAnsi="Calibri"/>
                <w:color w:val="000000"/>
              </w:rPr>
              <w:t>(3rd</w:t>
            </w:r>
            <w:proofErr w:type="gramStart"/>
            <w:r w:rsidRPr="00BC4237">
              <w:rPr>
                <w:rFonts w:ascii="Calibri" w:hAnsi="Calibri"/>
                <w:color w:val="000000"/>
              </w:rPr>
              <w:t>,6th</w:t>
            </w:r>
            <w:proofErr w:type="gramEnd"/>
            <w:r w:rsidRPr="00BC4237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F5DD5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3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3883A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471EA67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E4B0B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495C50F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59C0B7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E71DE3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1664D6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CB5350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5DFF9B7F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38B45A64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Stage IIIC (6th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FC719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49F723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53EDB49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13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46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370F4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1851F6A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B6F3E2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5B12D5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9248EF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A8E3E7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08A3ADA9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31FD346C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NOS</w:t>
            </w:r>
            <w:r>
              <w:rPr>
                <w:rFonts w:ascii="Calibri" w:hAnsi="Calibri"/>
                <w:color w:val="000000"/>
              </w:rPr>
              <w:t xml:space="preserve"> or unknow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D0F28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FF59A2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4C26E9C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15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2.93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E493C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5B05EA2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CF477C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9A36A6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D34CC5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D906C9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1D092B19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0A49F215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 w:rsidRPr="00BC4237">
              <w:rPr>
                <w:rFonts w:ascii="Calibri" w:hAnsi="Calibri"/>
                <w:b/>
                <w:bCs/>
                <w:color w:val="000000"/>
              </w:rPr>
              <w:t>T-stag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D8C042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54796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AC1F43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DC33B6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CB93B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603</w:t>
            </w:r>
          </w:p>
        </w:tc>
        <w:tc>
          <w:tcPr>
            <w:tcW w:w="270" w:type="dxa"/>
          </w:tcPr>
          <w:p w14:paraId="0DEEF2D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2E77C7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59E06C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A776A5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238831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465B5ED5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03C72498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002-025 m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D38BC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3A5F96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615CDEE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03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67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DFDD2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21349CA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A69967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FBD519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CF0782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03E700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0A6B340E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3A51D903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026-050 m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FF147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4C0106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5742729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37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2.07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32307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3F7B295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2EEBB9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B9F4B6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91D57A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5B8B7A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77E17BEF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4DB8A625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051-270 m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CAC7F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30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165FF2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20F9A23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39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83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D173F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355AD65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8DCF0D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F1034E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BCA892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3FCE4C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00BCF758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205C7145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Diffus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7217D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6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0980A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68994F9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8E8A2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6355D1A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E58E05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2A2457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64EB49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47251E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633E12BC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6C699813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BC4237">
              <w:rPr>
                <w:rFonts w:ascii="Calibri" w:hAnsi="Calibri"/>
                <w:color w:val="000000"/>
              </w:rPr>
              <w:t>Unknow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FBF81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269014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51634E8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17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97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C9227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643BB4E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198BA7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B3572C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C81A54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4AD310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631480FB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5F619D8C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 w:rsidRPr="00BC4237">
              <w:rPr>
                <w:rFonts w:ascii="Calibri" w:hAnsi="Calibri"/>
                <w:b/>
                <w:bCs/>
                <w:color w:val="000000"/>
              </w:rPr>
              <w:t>Grad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E5E93D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3199C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AE5789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04FA75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D2E1A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737</w:t>
            </w:r>
          </w:p>
        </w:tc>
        <w:tc>
          <w:tcPr>
            <w:tcW w:w="270" w:type="dxa"/>
          </w:tcPr>
          <w:p w14:paraId="1727E75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0E1B68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E23A04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7C7770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A2D9E0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4C4DEA21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24A5027D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Well-</w:t>
            </w:r>
            <w:r w:rsidRPr="007B260F">
              <w:rPr>
                <w:rFonts w:ascii="Calibri" w:hAnsi="Calibri"/>
                <w:color w:val="000000"/>
              </w:rPr>
              <w:t>differentiate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5D3F1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94937D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.75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48F0ADB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4</w:t>
            </w:r>
            <w:r>
              <w:rPr>
                <w:rFonts w:ascii="Calibri" w:hAnsi="Calibri"/>
                <w:color w:val="000000"/>
              </w:rPr>
              <w:t xml:space="preserve">0, </w:t>
            </w:r>
            <w:r w:rsidRPr="00BC4237">
              <w:rPr>
                <w:rFonts w:ascii="Calibri" w:hAnsi="Calibri"/>
                <w:color w:val="000000"/>
              </w:rPr>
              <w:t>7.66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461C0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20AF0A3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628DF7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911A42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4D2865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B78973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5E3B48A4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641BC2F6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Moderately-</w:t>
            </w:r>
            <w:r w:rsidRPr="007B260F">
              <w:rPr>
                <w:rFonts w:ascii="Calibri" w:hAnsi="Calibri"/>
                <w:color w:val="000000"/>
              </w:rPr>
              <w:t>different</w:t>
            </w:r>
            <w:r>
              <w:rPr>
                <w:rFonts w:ascii="Calibri" w:hAnsi="Calibri"/>
                <w:color w:val="000000"/>
              </w:rPr>
              <w:t>iate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13427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35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5E8B22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.4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3B08735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7</w:t>
            </w:r>
            <w:r>
              <w:rPr>
                <w:rFonts w:ascii="Calibri" w:hAnsi="Calibri"/>
                <w:color w:val="000000"/>
              </w:rPr>
              <w:t xml:space="preserve">0, </w:t>
            </w:r>
            <w:r w:rsidRPr="00BC4237">
              <w:rPr>
                <w:rFonts w:ascii="Calibri" w:hAnsi="Calibri"/>
                <w:color w:val="000000"/>
              </w:rPr>
              <w:t>2.79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3DA84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2E6D4CD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2298B8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EDB89F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747EE1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D84E46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2F8674C9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235E93C5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Poorly- or un-differentiate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57BE6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8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2FC34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4E63DA4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BAB5C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00DD870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D915C8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C966F3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236938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2C6CBD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12DDF04F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543B04A8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NO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2E7F5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0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DD906E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.1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19EB7A8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44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2.73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C965D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3E55A5A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6C1C85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32ECFE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5EA89C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1B4DF0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21231B0F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6758C078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 w:rsidRPr="001B213F">
              <w:rPr>
                <w:rFonts w:asciiTheme="minorHAnsi" w:hAnsiTheme="minorHAnsi"/>
                <w:b/>
                <w:bCs/>
                <w:color w:val="000000"/>
              </w:rPr>
              <w:t>Histolog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DCAE29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122A5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0EEE53F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81741C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4276F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584</w:t>
            </w:r>
          </w:p>
        </w:tc>
        <w:tc>
          <w:tcPr>
            <w:tcW w:w="270" w:type="dxa"/>
          </w:tcPr>
          <w:p w14:paraId="13DA79C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F7ED34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F7B708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D97E36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6FC891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6F7F2E59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5AD1C5AC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Inflammatory breast canc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992C4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7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45777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1305D75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240CA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1C059AB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E0E101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C8CFF0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81F945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E8BAD2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09AF0150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7D220377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Ductal canc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EBE53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52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0C63C7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700B4D6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52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99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A4E83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5D6C8B2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823FC1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789CCE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C87752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3A5C62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2C1573D2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19D21050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O</w:t>
            </w:r>
            <w:r w:rsidRPr="007B260F">
              <w:rPr>
                <w:rFonts w:ascii="Calibri" w:hAnsi="Calibri"/>
                <w:color w:val="000000"/>
              </w:rPr>
              <w:t>th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C8940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9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BE35E2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0CA0E6C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66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3.49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C3031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3B5A612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54EAA5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5E92E1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D99C61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F51B18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1A3027E7" w14:textId="77777777" w:rsidTr="00C106B7">
        <w:trPr>
          <w:trHeight w:val="288"/>
          <w:jc w:val="center"/>
        </w:trPr>
        <w:tc>
          <w:tcPr>
            <w:tcW w:w="4336" w:type="dxa"/>
            <w:gridSpan w:val="2"/>
            <w:shd w:val="clear" w:color="auto" w:fill="auto"/>
            <w:noWrap/>
            <w:vAlign w:val="bottom"/>
            <w:hideMark/>
          </w:tcPr>
          <w:p w14:paraId="4E091408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 w:rsidRPr="001B213F">
              <w:rPr>
                <w:rFonts w:asciiTheme="minorHAnsi" w:hAnsiTheme="minorHAnsi"/>
                <w:b/>
                <w:bCs/>
                <w:color w:val="000000"/>
              </w:rPr>
              <w:t>Receptor Statu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52617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6C71843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9EA337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C4E48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873</w:t>
            </w:r>
          </w:p>
        </w:tc>
        <w:tc>
          <w:tcPr>
            <w:tcW w:w="270" w:type="dxa"/>
          </w:tcPr>
          <w:p w14:paraId="0480AEE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7C341F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8C67D5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1C35FE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F43E18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369E9DFC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44778862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Any positive recepto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B7EBA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7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D8F7A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58A2B20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941B3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70E4328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D73CF3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EE07CC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51F4FA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D40B64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1FE67A41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7E1FA9AE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Negative receptors (ER-/</w:t>
            </w:r>
            <w:r w:rsidRPr="007B260F">
              <w:rPr>
                <w:rFonts w:ascii="Calibri" w:hAnsi="Calibri"/>
                <w:color w:val="000000"/>
              </w:rPr>
              <w:t>PR-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BD6FF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45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17C7AF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5F855C3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5</w:t>
            </w:r>
            <w:r>
              <w:rPr>
                <w:rFonts w:ascii="Calibri" w:hAnsi="Calibri"/>
                <w:color w:val="000000"/>
              </w:rPr>
              <w:t xml:space="preserve">0, </w:t>
            </w:r>
            <w:r w:rsidRPr="00BC4237">
              <w:rPr>
                <w:rFonts w:ascii="Calibri" w:hAnsi="Calibri"/>
                <w:color w:val="000000"/>
              </w:rPr>
              <w:t>1.92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2ED28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114FD2F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E5C6D7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ADF9EF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FE1F01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9C4D9D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7B400813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67ECE554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Unknow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26BFE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79DBCF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19672FB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32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1.95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9E4D1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2200E58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772CC1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A0BF92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862178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62C442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0F2EF51C" w14:textId="77777777" w:rsidTr="00C106B7">
        <w:trPr>
          <w:trHeight w:val="288"/>
          <w:jc w:val="center"/>
        </w:trPr>
        <w:tc>
          <w:tcPr>
            <w:tcW w:w="4336" w:type="dxa"/>
            <w:gridSpan w:val="2"/>
            <w:shd w:val="clear" w:color="auto" w:fill="auto"/>
            <w:noWrap/>
            <w:vAlign w:val="bottom"/>
            <w:hideMark/>
          </w:tcPr>
          <w:p w14:paraId="6282B4AA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Lymph nodes e</w:t>
            </w:r>
            <w:r w:rsidRPr="007B260F">
              <w:rPr>
                <w:rFonts w:ascii="Calibri" w:hAnsi="Calibri"/>
                <w:b/>
                <w:bCs/>
                <w:color w:val="000000"/>
              </w:rPr>
              <w:t>xamine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59D00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F8E501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A3815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A67BB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827</w:t>
            </w:r>
          </w:p>
        </w:tc>
        <w:tc>
          <w:tcPr>
            <w:tcW w:w="270" w:type="dxa"/>
          </w:tcPr>
          <w:p w14:paraId="45E403E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7767D2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7ABF88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B6AA8E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5DDF5E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25F732F3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177DFF60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No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BAD54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9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595B32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4B05CFC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06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3.37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0005F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50F2A3C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783216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CA63BA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04B1C1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C82189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51A3CF03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176A6E1F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1-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0F469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5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13286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1C02D23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46473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2A25EEC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C46292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AA677D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F51554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E41E96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68F15396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14498195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&gt;</w:t>
            </w:r>
            <w:r w:rsidRPr="007B260F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FCDC4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54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99BCE5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09478FB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52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2.6</w:t>
            </w:r>
            <w:r>
              <w:rPr>
                <w:rFonts w:ascii="Calibri" w:hAnsi="Calibri"/>
                <w:color w:val="000000"/>
              </w:rPr>
              <w:t>0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61042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39E7EC4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16069E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ACAFA3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7EEC8A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E94AE5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31E97B3F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0D2097BC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Unknow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69AC8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F0CE82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7D33C91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54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2.16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B70AF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772B9C6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F1B5DD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7EB5C2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B3BA26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9D23FE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7C3DEF51" w14:textId="77777777" w:rsidTr="00C106B7">
        <w:trPr>
          <w:trHeight w:val="288"/>
          <w:jc w:val="center"/>
        </w:trPr>
        <w:tc>
          <w:tcPr>
            <w:tcW w:w="4336" w:type="dxa"/>
            <w:gridSpan w:val="2"/>
            <w:shd w:val="clear" w:color="auto" w:fill="auto"/>
            <w:noWrap/>
            <w:vAlign w:val="bottom"/>
            <w:hideMark/>
          </w:tcPr>
          <w:p w14:paraId="6529F7ED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Lymph nodes</w:t>
            </w:r>
            <w:r w:rsidRPr="007B260F">
              <w:rPr>
                <w:rFonts w:ascii="Calibri" w:hAnsi="Calibri"/>
                <w:b/>
                <w:bCs/>
                <w:color w:val="000000"/>
              </w:rPr>
              <w:t xml:space="preserve"> 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19295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E54048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83EE75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3ED4B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892</w:t>
            </w:r>
          </w:p>
        </w:tc>
        <w:tc>
          <w:tcPr>
            <w:tcW w:w="270" w:type="dxa"/>
          </w:tcPr>
          <w:p w14:paraId="0572787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38387B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7F9E7E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941947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3E8923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4049BD91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6F12DE20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No</w:t>
            </w:r>
            <w:r>
              <w:rPr>
                <w:rFonts w:ascii="Calibri" w:hAnsi="Calibri"/>
                <w:color w:val="000000"/>
              </w:rPr>
              <w:t xml:space="preserve"> lymph nodes</w:t>
            </w:r>
            <w:r w:rsidRPr="007B260F">
              <w:rPr>
                <w:rFonts w:ascii="Calibri" w:hAnsi="Calibri"/>
                <w:color w:val="000000"/>
              </w:rPr>
              <w:t xml:space="preserve"> examine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E05A7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9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6FACC1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6E75424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33</w:t>
            </w:r>
            <w:r>
              <w:rPr>
                <w:rFonts w:ascii="Calibri" w:hAnsi="Calibri"/>
                <w:color w:val="000000"/>
              </w:rPr>
              <w:t>,</w:t>
            </w:r>
            <w:r w:rsidRPr="00BC4237">
              <w:rPr>
                <w:rFonts w:ascii="Calibri" w:hAnsi="Calibri"/>
                <w:color w:val="000000"/>
              </w:rPr>
              <w:t xml:space="preserve"> 2.92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7DBF5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2A235DE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9D732B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FC0E28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5C0402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B69AE2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706EC329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67FA4980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E2ADF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377C0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519DAF9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673E8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78D5A93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7CA62D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A3F090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F4953F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B26F41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12FD56D7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6441ED8F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1-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4375E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27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70F929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3B7752A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36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3.19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AA48B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7EB4D7A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AC29BB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6DC277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6E33A2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639D06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061E1FCA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1BF931E7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4-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FC1C7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35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FDC1DB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3A6D3A0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21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2.02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57966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3A30C26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B9FE2D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FCDDC4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7891E0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253061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5451749C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4CB64406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&gt;</w:t>
            </w:r>
            <w:r w:rsidRPr="007B260F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5C8A8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33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43A0EB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42526D0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29</w:t>
            </w:r>
            <w:r>
              <w:rPr>
                <w:rFonts w:ascii="Calibri" w:hAnsi="Calibri"/>
                <w:color w:val="000000"/>
              </w:rPr>
              <w:t>,</w:t>
            </w:r>
            <w:r w:rsidRPr="00BC4237">
              <w:rPr>
                <w:rFonts w:ascii="Calibri" w:hAnsi="Calibri"/>
                <w:color w:val="000000"/>
              </w:rPr>
              <w:t xml:space="preserve"> 2.57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2C648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15196C7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B6371A5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10B7AF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0784BA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1FA8F2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6ABE1CDE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53F36CC9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Unknow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A1309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ED1D4F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22E3E5D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05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4.04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F5485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2BE5064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C2E8F0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13128E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5FBE6D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BD3786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5BA2F528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1A66659D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 w:rsidRPr="007B260F">
              <w:rPr>
                <w:rFonts w:ascii="Calibri" w:hAnsi="Calibri"/>
                <w:b/>
                <w:bCs/>
                <w:color w:val="000000"/>
              </w:rPr>
              <w:t>R</w:t>
            </w:r>
            <w:r>
              <w:rPr>
                <w:rFonts w:ascii="Calibri" w:hAnsi="Calibri"/>
                <w:b/>
                <w:bCs/>
                <w:color w:val="000000"/>
              </w:rPr>
              <w:t>adiation therapy (XRT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550044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F80E7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F4EC17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B5FF55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5352D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101</w:t>
            </w:r>
          </w:p>
        </w:tc>
        <w:tc>
          <w:tcPr>
            <w:tcW w:w="270" w:type="dxa"/>
          </w:tcPr>
          <w:p w14:paraId="369E965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CFB62D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30B07D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9390FE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D233B3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66CF1C4D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15A3F360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XR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BC564F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89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D47E38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59F068D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9</w:t>
            </w:r>
            <w:r>
              <w:rPr>
                <w:rFonts w:ascii="Calibri" w:hAnsi="Calibri"/>
                <w:color w:val="000000"/>
              </w:rPr>
              <w:t xml:space="preserve">0, </w:t>
            </w:r>
            <w:r w:rsidRPr="00BC4237">
              <w:rPr>
                <w:rFonts w:ascii="Calibri" w:hAnsi="Calibri"/>
                <w:color w:val="000000"/>
              </w:rPr>
              <w:t>3.44</w:t>
            </w:r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F1EB4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39DCA67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0EBE83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5379763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0B786E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BBF593C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2F9A70BF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327D9715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No</w:t>
            </w:r>
            <w:r>
              <w:rPr>
                <w:rFonts w:ascii="Calibri" w:hAnsi="Calibri"/>
                <w:color w:val="000000"/>
              </w:rPr>
              <w:t xml:space="preserve"> XR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19C3B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5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75269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7355EE5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A5024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4F56327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8DBE28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68EAF02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ADCC8A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309875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3CF21B6C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52E41C30" w14:textId="77777777" w:rsidR="00C106B7" w:rsidRPr="00BC4237" w:rsidRDefault="00C106B7" w:rsidP="00C106B7">
            <w:pPr>
              <w:rPr>
                <w:rFonts w:ascii="Calibri" w:hAnsi="Calibri"/>
                <w:b/>
                <w:bCs/>
                <w:color w:val="000000"/>
              </w:rPr>
            </w:pPr>
            <w:r w:rsidRPr="007B260F">
              <w:rPr>
                <w:rFonts w:ascii="Calibri" w:hAnsi="Calibri"/>
                <w:b/>
                <w:bCs/>
                <w:color w:val="000000"/>
              </w:rPr>
              <w:t>Chemo</w:t>
            </w:r>
            <w:r>
              <w:rPr>
                <w:rFonts w:ascii="Calibri" w:hAnsi="Calibri"/>
                <w:b/>
                <w:bCs/>
                <w:color w:val="000000"/>
              </w:rPr>
              <w:t>therapy statu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1A3E3F" w14:textId="77777777" w:rsidR="00C106B7" w:rsidRPr="00BC4237" w:rsidRDefault="00C106B7" w:rsidP="00C106B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D2C47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9C6D67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C1DEAD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C73DFB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0.655</w:t>
            </w:r>
          </w:p>
        </w:tc>
        <w:tc>
          <w:tcPr>
            <w:tcW w:w="270" w:type="dxa"/>
          </w:tcPr>
          <w:p w14:paraId="20A1940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1B8EC8A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E57711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B99EB59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AE6A26E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642ABCAE" w14:textId="77777777" w:rsidTr="00C106B7">
        <w:trPr>
          <w:trHeight w:val="288"/>
          <w:jc w:val="center"/>
        </w:trPr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2F12C053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</w:t>
            </w:r>
            <w:r w:rsidRPr="007B260F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68EB9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95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D221B7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6083FBB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r w:rsidRPr="00BC4237">
              <w:rPr>
                <w:rFonts w:ascii="Calibri" w:hAnsi="Calibri"/>
                <w:color w:val="000000"/>
              </w:rPr>
              <w:t>0.61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BC4237">
              <w:rPr>
                <w:rFonts w:ascii="Calibri" w:hAnsi="Calibri"/>
                <w:color w:val="000000"/>
              </w:rPr>
              <w:t>2.2</w:t>
            </w:r>
            <w:r>
              <w:rPr>
                <w:rFonts w:ascii="Calibri" w:hAnsi="Calibri"/>
                <w:color w:val="000000"/>
              </w:rPr>
              <w:t>0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5BAB3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</w:tcPr>
          <w:p w14:paraId="51C5194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166A124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940A35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FC72277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581EB4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  <w:tr w:rsidR="00C106B7" w:rsidRPr="00BC4237" w14:paraId="5FEF2680" w14:textId="77777777" w:rsidTr="00C106B7">
        <w:trPr>
          <w:trHeight w:val="300"/>
          <w:jc w:val="center"/>
        </w:trPr>
        <w:tc>
          <w:tcPr>
            <w:tcW w:w="352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955586" w14:textId="77777777" w:rsidR="00C106B7" w:rsidRPr="00BC4237" w:rsidRDefault="00C106B7" w:rsidP="00C106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N</w:t>
            </w:r>
            <w:r w:rsidRPr="007B260F"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FEC840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515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551F8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62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A78DE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FBCD88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" w:type="dxa"/>
            <w:tcBorders>
              <w:bottom w:val="single" w:sz="18" w:space="0" w:color="auto"/>
            </w:tcBorders>
          </w:tcPr>
          <w:p w14:paraId="2708A27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4E653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8D8D41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7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70B8C6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4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6D6CAD" w14:textId="77777777" w:rsidR="00C106B7" w:rsidRPr="00BC4237" w:rsidRDefault="00C106B7" w:rsidP="00C106B7">
            <w:pPr>
              <w:jc w:val="center"/>
              <w:rPr>
                <w:rFonts w:ascii="Calibri" w:hAnsi="Calibri"/>
                <w:color w:val="000000"/>
              </w:rPr>
            </w:pPr>
            <w:r w:rsidRPr="00BC4237">
              <w:rPr>
                <w:rFonts w:ascii="Calibri" w:hAnsi="Calibri"/>
                <w:color w:val="000000"/>
              </w:rPr>
              <w:t> </w:t>
            </w:r>
          </w:p>
        </w:tc>
      </w:tr>
    </w:tbl>
    <w:p w14:paraId="74A4EDDD" w14:textId="77777777" w:rsidR="00C106B7" w:rsidRDefault="00C106B7" w:rsidP="00C106B7">
      <w:pPr>
        <w:pStyle w:val="NoSpacing"/>
        <w:ind w:left="-900"/>
        <w:rPr>
          <w:rFonts w:asciiTheme="minorHAnsi" w:hAnsiTheme="minorHAnsi"/>
          <w:noProof/>
          <w:sz w:val="16"/>
          <w:szCs w:val="16"/>
        </w:rPr>
      </w:pPr>
      <w:r w:rsidRPr="004867A9">
        <w:rPr>
          <w:rFonts w:asciiTheme="minorHAnsi" w:hAnsiTheme="minorHAnsi"/>
          <w:b/>
          <w:i/>
          <w:noProof/>
          <w:sz w:val="16"/>
          <w:szCs w:val="16"/>
        </w:rPr>
        <w:t>a</w:t>
      </w:r>
      <w:r>
        <w:rPr>
          <w:rFonts w:asciiTheme="minorHAnsi" w:hAnsiTheme="minorHAnsi"/>
          <w:noProof/>
          <w:sz w:val="16"/>
          <w:szCs w:val="16"/>
        </w:rPr>
        <w:t xml:space="preserve"> As per National Cancer Institute Surveillance, Epidemiology, and End Results-Medicare requirements, cells containing &lt;11 individuals and any cells making them calculable have been sensored.</w:t>
      </w:r>
    </w:p>
    <w:p w14:paraId="764630AA" w14:textId="77777777" w:rsidR="00C106B7" w:rsidRDefault="00C106B7" w:rsidP="00C106B7">
      <w:pPr>
        <w:pStyle w:val="NoSpacing"/>
        <w:ind w:left="-810" w:hanging="90"/>
        <w:rPr>
          <w:rFonts w:asciiTheme="minorHAnsi" w:hAnsiTheme="minorHAnsi"/>
          <w:noProof/>
          <w:sz w:val="16"/>
          <w:szCs w:val="16"/>
        </w:rPr>
      </w:pPr>
      <w:r w:rsidRPr="004867A9">
        <w:rPr>
          <w:rFonts w:asciiTheme="minorHAnsi" w:hAnsiTheme="minorHAnsi"/>
          <w:b/>
          <w:i/>
          <w:noProof/>
          <w:sz w:val="16"/>
          <w:szCs w:val="16"/>
        </w:rPr>
        <w:lastRenderedPageBreak/>
        <w:t>b</w:t>
      </w:r>
      <w:r>
        <w:rPr>
          <w:rFonts w:asciiTheme="minorHAnsi" w:hAnsiTheme="minorHAnsi"/>
          <w:noProof/>
          <w:sz w:val="16"/>
          <w:szCs w:val="16"/>
        </w:rPr>
        <w:t xml:space="preserve"> Region groupings are as follows: Northeast (Conneticut and New Jersey); South (Atlanta, rural Georgia, Kentucky, and Louisiana); Midwest (Detroit and Iowa); West (Hawaii, New Mexico, Seattle, Utah and California).</w:t>
      </w:r>
    </w:p>
    <w:p w14:paraId="7DC5F3D9" w14:textId="77777777" w:rsidR="00C106B7" w:rsidRPr="004867A9" w:rsidRDefault="00C106B7" w:rsidP="00C106B7">
      <w:pPr>
        <w:pStyle w:val="NoSpacing"/>
        <w:ind w:left="-810" w:hanging="90"/>
        <w:rPr>
          <w:rFonts w:asciiTheme="minorHAnsi" w:hAnsiTheme="minorHAnsi"/>
          <w:noProof/>
          <w:sz w:val="16"/>
          <w:szCs w:val="16"/>
        </w:rPr>
      </w:pPr>
      <w:r>
        <w:rPr>
          <w:rFonts w:asciiTheme="minorHAnsi" w:hAnsiTheme="minorHAnsi"/>
          <w:b/>
          <w:i/>
          <w:noProof/>
          <w:sz w:val="16"/>
          <w:szCs w:val="16"/>
        </w:rPr>
        <w:t>c</w:t>
      </w:r>
      <w:r>
        <w:rPr>
          <w:rFonts w:asciiTheme="minorHAnsi" w:hAnsiTheme="minorHAnsi"/>
          <w:noProof/>
          <w:sz w:val="16"/>
          <w:szCs w:val="16"/>
        </w:rPr>
        <w:t xml:space="preserve"> Urban/rural setting definitions are: Large metro=counties in Metro areas of &gt;/= 1,000,000 population; Metro=counties in metro areas of 250,000 to 1,000,000 population; Urban=urban poplulation &gt;/= 20,000 adjacent or nonadjacent to a metro area; Less urban/rural or rural population of &lt;20,000.</w:t>
      </w:r>
    </w:p>
    <w:p w14:paraId="4BB2C4AD" w14:textId="24267F00" w:rsidR="00944810" w:rsidRPr="008307B4" w:rsidRDefault="00944810" w:rsidP="002353BE">
      <w:pPr>
        <w:spacing w:after="200" w:line="276" w:lineRule="auto"/>
        <w:rPr>
          <w:sz w:val="24"/>
          <w:szCs w:val="24"/>
        </w:rPr>
      </w:pPr>
      <w:bookmarkStart w:id="0" w:name="_GoBack"/>
    </w:p>
    <w:bookmarkEnd w:id="0"/>
    <w:sectPr w:rsidR="00944810" w:rsidRPr="008307B4" w:rsidSect="005C0F2E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50D9007B"/>
  <w15:commentEx w15:done="0" w15:paraId="30567CF7"/>
  <w15:commentEx w15:done="0" w15:paraId="568D72D4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64B523" w14:textId="77777777" w:rsidR="00AC26B2" w:rsidRDefault="00AC26B2" w:rsidP="0082413A">
      <w:r>
        <w:separator/>
      </w:r>
    </w:p>
  </w:endnote>
  <w:endnote w:type="continuationSeparator" w:id="0">
    <w:p w14:paraId="12783E64" w14:textId="77777777" w:rsidR="00AC26B2" w:rsidRDefault="00AC26B2" w:rsidP="00824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7DD569" w14:textId="77777777" w:rsidR="00AC26B2" w:rsidRDefault="00AC26B2" w:rsidP="0022345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F1ACC6" w14:textId="77777777" w:rsidR="00AC26B2" w:rsidRDefault="00AC26B2" w:rsidP="0022345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5693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D26D15" w14:textId="63FB6481" w:rsidR="00AC26B2" w:rsidRDefault="00AC26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53B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388248" w14:textId="77777777" w:rsidR="00AC26B2" w:rsidRDefault="00AC26B2" w:rsidP="002234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EA5A2E" w14:textId="77777777" w:rsidR="00AC26B2" w:rsidRDefault="00AC26B2" w:rsidP="0082413A">
      <w:r>
        <w:separator/>
      </w:r>
    </w:p>
  </w:footnote>
  <w:footnote w:type="continuationSeparator" w:id="0">
    <w:p w14:paraId="01E363AD" w14:textId="77777777" w:rsidR="00AC26B2" w:rsidRDefault="00AC26B2" w:rsidP="0082413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99FB54" w14:textId="7EDCFAE0" w:rsidR="00AC26B2" w:rsidRPr="00BE3371" w:rsidRDefault="00AC26B2" w:rsidP="00BE3371">
    <w:pPr>
      <w:pStyle w:val="Header"/>
      <w:tabs>
        <w:tab w:val="left" w:pos="5194"/>
      </w:tabs>
      <w:rPr>
        <w:rFonts w:ascii="Times New Roman" w:hAnsi="Times New Roman" w:cs="Times New Roman"/>
        <w:i/>
        <w:sz w:val="18"/>
        <w:szCs w:val="18"/>
      </w:rPr>
    </w:pPr>
    <w:r w:rsidRPr="00BE3371">
      <w:rPr>
        <w:rFonts w:ascii="Times New Roman" w:hAnsi="Times New Roman" w:cs="Times New Roman"/>
        <w:i/>
        <w:sz w:val="18"/>
        <w:szCs w:val="18"/>
      </w:rPr>
      <w:t>Inflammatory Breast Cancer and Reconstruction</w:t>
    </w:r>
    <w:r w:rsidRPr="00BE3371">
      <w:rPr>
        <w:rFonts w:ascii="Times New Roman" w:hAnsi="Times New Roman" w:cs="Times New Roman"/>
        <w:i/>
        <w:sz w:val="18"/>
        <w:szCs w:val="18"/>
      </w:rPr>
      <w:tab/>
    </w:r>
    <w:r w:rsidRPr="00BE3371">
      <w:rPr>
        <w:rFonts w:ascii="Times New Roman" w:hAnsi="Times New Roman" w:cs="Times New Roman"/>
        <w:i/>
        <w:sz w:val="18"/>
        <w:szCs w:val="18"/>
      </w:rPr>
      <w:tab/>
    </w:r>
    <w:r>
      <w:rPr>
        <w:rFonts w:ascii="Times New Roman" w:hAnsi="Times New Roman" w:cs="Times New Roman"/>
        <w:i/>
        <w:sz w:val="18"/>
        <w:szCs w:val="18"/>
      </w:rPr>
      <w:tab/>
    </w:r>
    <w:r w:rsidRPr="00BE3371">
      <w:rPr>
        <w:rFonts w:ascii="Times New Roman" w:hAnsi="Times New Roman" w:cs="Times New Roman"/>
        <w:i/>
        <w:sz w:val="18"/>
        <w:szCs w:val="18"/>
      </w:rPr>
      <w:t>Patel, Ng, et 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CE120F"/>
    <w:multiLevelType w:val="hybridMultilevel"/>
    <w:tmpl w:val="8C9CD6CE"/>
    <w:lvl w:ilvl="0" w:tplc="D1FAE570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C00190"/>
    <w:multiLevelType w:val="hybridMultilevel"/>
    <w:tmpl w:val="3D6810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chard J. Bleicher, MD">
    <w15:presenceInfo w15:providerId="None" w15:userId="Richard J. Bleicher, M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ttdpvpcx9fppes09sxv55t9a5v9exewwxv&quot;&gt;My EndNote Library&lt;record-ids&gt;&lt;item&gt;3&lt;/item&gt;&lt;item&gt;4&lt;/item&gt;&lt;item&gt;5&lt;/item&gt;&lt;item&gt;8&lt;/item&gt;&lt;item&gt;9&lt;/item&gt;&lt;item&gt;11&lt;/item&gt;&lt;item&gt;13&lt;/item&gt;&lt;item&gt;15&lt;/item&gt;&lt;item&gt;16&lt;/item&gt;&lt;item&gt;17&lt;/item&gt;&lt;item&gt;19&lt;/item&gt;&lt;item&gt;21&lt;/item&gt;&lt;item&gt;22&lt;/item&gt;&lt;item&gt;23&lt;/item&gt;&lt;item&gt;25&lt;/item&gt;&lt;item&gt;28&lt;/item&gt;&lt;item&gt;29&lt;/item&gt;&lt;item&gt;30&lt;/item&gt;&lt;item&gt;31&lt;/item&gt;&lt;item&gt;60&lt;/item&gt;&lt;item&gt;63&lt;/item&gt;&lt;/record-ids&gt;&lt;/item&gt;&lt;/Libraries&gt;"/>
  </w:docVars>
  <w:rsids>
    <w:rsidRoot w:val="00B32B20"/>
    <w:rsid w:val="00003B1C"/>
    <w:rsid w:val="00004536"/>
    <w:rsid w:val="00023499"/>
    <w:rsid w:val="000239A4"/>
    <w:rsid w:val="000242D3"/>
    <w:rsid w:val="000246FE"/>
    <w:rsid w:val="00025322"/>
    <w:rsid w:val="000261E1"/>
    <w:rsid w:val="00026921"/>
    <w:rsid w:val="00026BF1"/>
    <w:rsid w:val="0003063E"/>
    <w:rsid w:val="000321E8"/>
    <w:rsid w:val="00033018"/>
    <w:rsid w:val="00034B97"/>
    <w:rsid w:val="00035475"/>
    <w:rsid w:val="00035542"/>
    <w:rsid w:val="00040793"/>
    <w:rsid w:val="00040CE9"/>
    <w:rsid w:val="0004149F"/>
    <w:rsid w:val="00041B47"/>
    <w:rsid w:val="0004452B"/>
    <w:rsid w:val="000469CE"/>
    <w:rsid w:val="00050E86"/>
    <w:rsid w:val="000515CA"/>
    <w:rsid w:val="000521A6"/>
    <w:rsid w:val="00052F25"/>
    <w:rsid w:val="00054E08"/>
    <w:rsid w:val="00055D57"/>
    <w:rsid w:val="00056175"/>
    <w:rsid w:val="000563DD"/>
    <w:rsid w:val="0005743E"/>
    <w:rsid w:val="000575A4"/>
    <w:rsid w:val="0006110E"/>
    <w:rsid w:val="00062ED6"/>
    <w:rsid w:val="00064D55"/>
    <w:rsid w:val="00071FD2"/>
    <w:rsid w:val="000733BC"/>
    <w:rsid w:val="000738D7"/>
    <w:rsid w:val="0007420E"/>
    <w:rsid w:val="00077057"/>
    <w:rsid w:val="00077322"/>
    <w:rsid w:val="00081298"/>
    <w:rsid w:val="000820C2"/>
    <w:rsid w:val="000832CD"/>
    <w:rsid w:val="0008348B"/>
    <w:rsid w:val="000842AE"/>
    <w:rsid w:val="00086621"/>
    <w:rsid w:val="00086DCE"/>
    <w:rsid w:val="0008714F"/>
    <w:rsid w:val="0009243D"/>
    <w:rsid w:val="00092F84"/>
    <w:rsid w:val="00093297"/>
    <w:rsid w:val="000A1C13"/>
    <w:rsid w:val="000A37C5"/>
    <w:rsid w:val="000A7904"/>
    <w:rsid w:val="000B0A2F"/>
    <w:rsid w:val="000B105B"/>
    <w:rsid w:val="000B3C95"/>
    <w:rsid w:val="000B437E"/>
    <w:rsid w:val="000B5954"/>
    <w:rsid w:val="000B6320"/>
    <w:rsid w:val="000C4464"/>
    <w:rsid w:val="000D0766"/>
    <w:rsid w:val="000D1FB0"/>
    <w:rsid w:val="000D3AAB"/>
    <w:rsid w:val="000E1044"/>
    <w:rsid w:val="000E355E"/>
    <w:rsid w:val="000E3F41"/>
    <w:rsid w:val="000E4B8A"/>
    <w:rsid w:val="000E4C06"/>
    <w:rsid w:val="000E57C3"/>
    <w:rsid w:val="000E7554"/>
    <w:rsid w:val="000F2059"/>
    <w:rsid w:val="00104091"/>
    <w:rsid w:val="001043D8"/>
    <w:rsid w:val="001052B1"/>
    <w:rsid w:val="00111ADE"/>
    <w:rsid w:val="00116173"/>
    <w:rsid w:val="0012426E"/>
    <w:rsid w:val="00130613"/>
    <w:rsid w:val="00131004"/>
    <w:rsid w:val="00132F1A"/>
    <w:rsid w:val="001330B9"/>
    <w:rsid w:val="0013331F"/>
    <w:rsid w:val="001436A1"/>
    <w:rsid w:val="00143F97"/>
    <w:rsid w:val="00144189"/>
    <w:rsid w:val="00147149"/>
    <w:rsid w:val="00150E68"/>
    <w:rsid w:val="001520BF"/>
    <w:rsid w:val="00156751"/>
    <w:rsid w:val="001603FC"/>
    <w:rsid w:val="00160547"/>
    <w:rsid w:val="001611F2"/>
    <w:rsid w:val="00162799"/>
    <w:rsid w:val="0016687E"/>
    <w:rsid w:val="00172718"/>
    <w:rsid w:val="0017311D"/>
    <w:rsid w:val="00175DE8"/>
    <w:rsid w:val="00182BE6"/>
    <w:rsid w:val="00187516"/>
    <w:rsid w:val="001910EE"/>
    <w:rsid w:val="00192011"/>
    <w:rsid w:val="00193B27"/>
    <w:rsid w:val="001A4BDF"/>
    <w:rsid w:val="001A4CEB"/>
    <w:rsid w:val="001A5523"/>
    <w:rsid w:val="001A6DEC"/>
    <w:rsid w:val="001A7545"/>
    <w:rsid w:val="001A7741"/>
    <w:rsid w:val="001B1B5C"/>
    <w:rsid w:val="001B1F6D"/>
    <w:rsid w:val="001B213F"/>
    <w:rsid w:val="001B2314"/>
    <w:rsid w:val="001B2B9D"/>
    <w:rsid w:val="001B3FBA"/>
    <w:rsid w:val="001B5D09"/>
    <w:rsid w:val="001C00D8"/>
    <w:rsid w:val="001C022C"/>
    <w:rsid w:val="001C351A"/>
    <w:rsid w:val="001C3546"/>
    <w:rsid w:val="001C6782"/>
    <w:rsid w:val="001C67AE"/>
    <w:rsid w:val="001D0A2C"/>
    <w:rsid w:val="001D145C"/>
    <w:rsid w:val="001E1A2B"/>
    <w:rsid w:val="001E4C61"/>
    <w:rsid w:val="001E5ADD"/>
    <w:rsid w:val="001E5D37"/>
    <w:rsid w:val="001E7A5C"/>
    <w:rsid w:val="001F1056"/>
    <w:rsid w:val="001F2014"/>
    <w:rsid w:val="001F449E"/>
    <w:rsid w:val="001F6093"/>
    <w:rsid w:val="001F776E"/>
    <w:rsid w:val="00206B86"/>
    <w:rsid w:val="00213166"/>
    <w:rsid w:val="00215BA1"/>
    <w:rsid w:val="00215C25"/>
    <w:rsid w:val="00216D1D"/>
    <w:rsid w:val="00217080"/>
    <w:rsid w:val="00223455"/>
    <w:rsid w:val="00230543"/>
    <w:rsid w:val="00231F52"/>
    <w:rsid w:val="00234F83"/>
    <w:rsid w:val="0023520D"/>
    <w:rsid w:val="002353BE"/>
    <w:rsid w:val="00235B7E"/>
    <w:rsid w:val="00242BD9"/>
    <w:rsid w:val="002439CC"/>
    <w:rsid w:val="00245126"/>
    <w:rsid w:val="00245869"/>
    <w:rsid w:val="00247816"/>
    <w:rsid w:val="0025200C"/>
    <w:rsid w:val="00255113"/>
    <w:rsid w:val="00255145"/>
    <w:rsid w:val="00255BCD"/>
    <w:rsid w:val="002572E1"/>
    <w:rsid w:val="00257652"/>
    <w:rsid w:val="00257A52"/>
    <w:rsid w:val="00261746"/>
    <w:rsid w:val="0026468C"/>
    <w:rsid w:val="002653F4"/>
    <w:rsid w:val="00265607"/>
    <w:rsid w:val="00267E3B"/>
    <w:rsid w:val="00270665"/>
    <w:rsid w:val="002710ED"/>
    <w:rsid w:val="00271151"/>
    <w:rsid w:val="00271376"/>
    <w:rsid w:val="002736C9"/>
    <w:rsid w:val="00273ED2"/>
    <w:rsid w:val="00275F05"/>
    <w:rsid w:val="00277A79"/>
    <w:rsid w:val="0028057C"/>
    <w:rsid w:val="00283A51"/>
    <w:rsid w:val="0028466D"/>
    <w:rsid w:val="002861B3"/>
    <w:rsid w:val="00286E71"/>
    <w:rsid w:val="002904DC"/>
    <w:rsid w:val="0029099C"/>
    <w:rsid w:val="002910C0"/>
    <w:rsid w:val="00291821"/>
    <w:rsid w:val="002943B1"/>
    <w:rsid w:val="002A21B9"/>
    <w:rsid w:val="002A228A"/>
    <w:rsid w:val="002A2C7F"/>
    <w:rsid w:val="002A410A"/>
    <w:rsid w:val="002A4218"/>
    <w:rsid w:val="002A6AF9"/>
    <w:rsid w:val="002A7837"/>
    <w:rsid w:val="002B03F8"/>
    <w:rsid w:val="002B21B2"/>
    <w:rsid w:val="002B25B3"/>
    <w:rsid w:val="002B33A6"/>
    <w:rsid w:val="002B4F77"/>
    <w:rsid w:val="002C32A4"/>
    <w:rsid w:val="002C41F7"/>
    <w:rsid w:val="002C4446"/>
    <w:rsid w:val="002C6023"/>
    <w:rsid w:val="002C7463"/>
    <w:rsid w:val="002D502B"/>
    <w:rsid w:val="002E077E"/>
    <w:rsid w:val="002E5AB0"/>
    <w:rsid w:val="002E5AE4"/>
    <w:rsid w:val="002E726C"/>
    <w:rsid w:val="002F1B32"/>
    <w:rsid w:val="002F58C4"/>
    <w:rsid w:val="002F7751"/>
    <w:rsid w:val="00301833"/>
    <w:rsid w:val="003018C7"/>
    <w:rsid w:val="003037FE"/>
    <w:rsid w:val="00310403"/>
    <w:rsid w:val="003104ED"/>
    <w:rsid w:val="00310D16"/>
    <w:rsid w:val="003111F8"/>
    <w:rsid w:val="00311523"/>
    <w:rsid w:val="00311F01"/>
    <w:rsid w:val="00314483"/>
    <w:rsid w:val="00317B8B"/>
    <w:rsid w:val="003205F8"/>
    <w:rsid w:val="00327234"/>
    <w:rsid w:val="00331E56"/>
    <w:rsid w:val="00335761"/>
    <w:rsid w:val="003360FA"/>
    <w:rsid w:val="00337B3B"/>
    <w:rsid w:val="003429AA"/>
    <w:rsid w:val="00343FEA"/>
    <w:rsid w:val="0035113C"/>
    <w:rsid w:val="00351868"/>
    <w:rsid w:val="003530DC"/>
    <w:rsid w:val="003567C2"/>
    <w:rsid w:val="00356F2D"/>
    <w:rsid w:val="003579B6"/>
    <w:rsid w:val="00360343"/>
    <w:rsid w:val="003631FF"/>
    <w:rsid w:val="003660ED"/>
    <w:rsid w:val="003719D7"/>
    <w:rsid w:val="00371AAE"/>
    <w:rsid w:val="00372600"/>
    <w:rsid w:val="003747B2"/>
    <w:rsid w:val="00380321"/>
    <w:rsid w:val="00382620"/>
    <w:rsid w:val="00384B63"/>
    <w:rsid w:val="003856C4"/>
    <w:rsid w:val="003856CE"/>
    <w:rsid w:val="003865E0"/>
    <w:rsid w:val="00391A54"/>
    <w:rsid w:val="00393601"/>
    <w:rsid w:val="003A1603"/>
    <w:rsid w:val="003A1DC8"/>
    <w:rsid w:val="003A2A49"/>
    <w:rsid w:val="003A3DED"/>
    <w:rsid w:val="003A59A2"/>
    <w:rsid w:val="003B0B8B"/>
    <w:rsid w:val="003B39F9"/>
    <w:rsid w:val="003B3E88"/>
    <w:rsid w:val="003B4E50"/>
    <w:rsid w:val="003B7C32"/>
    <w:rsid w:val="003C23F9"/>
    <w:rsid w:val="003C3315"/>
    <w:rsid w:val="003C331E"/>
    <w:rsid w:val="003C4B13"/>
    <w:rsid w:val="003C537E"/>
    <w:rsid w:val="003D22A2"/>
    <w:rsid w:val="003D31D8"/>
    <w:rsid w:val="003D413F"/>
    <w:rsid w:val="003D4C98"/>
    <w:rsid w:val="003E453C"/>
    <w:rsid w:val="003F0472"/>
    <w:rsid w:val="003F0D3F"/>
    <w:rsid w:val="003F1554"/>
    <w:rsid w:val="003F544C"/>
    <w:rsid w:val="004003A3"/>
    <w:rsid w:val="00403B68"/>
    <w:rsid w:val="00403EB6"/>
    <w:rsid w:val="00407E91"/>
    <w:rsid w:val="00422320"/>
    <w:rsid w:val="00422E7C"/>
    <w:rsid w:val="00423189"/>
    <w:rsid w:val="0042736B"/>
    <w:rsid w:val="00431C5A"/>
    <w:rsid w:val="00434A87"/>
    <w:rsid w:val="00435D4A"/>
    <w:rsid w:val="00443313"/>
    <w:rsid w:val="004437FE"/>
    <w:rsid w:val="00443D1E"/>
    <w:rsid w:val="00444A63"/>
    <w:rsid w:val="00446C16"/>
    <w:rsid w:val="00451C29"/>
    <w:rsid w:val="004565F6"/>
    <w:rsid w:val="00457796"/>
    <w:rsid w:val="004656C1"/>
    <w:rsid w:val="00466169"/>
    <w:rsid w:val="00470AAA"/>
    <w:rsid w:val="00470FF0"/>
    <w:rsid w:val="00472F00"/>
    <w:rsid w:val="004752C0"/>
    <w:rsid w:val="00475CF5"/>
    <w:rsid w:val="00475FE4"/>
    <w:rsid w:val="004770A7"/>
    <w:rsid w:val="00477814"/>
    <w:rsid w:val="0048069D"/>
    <w:rsid w:val="00480BEC"/>
    <w:rsid w:val="00481030"/>
    <w:rsid w:val="0048312D"/>
    <w:rsid w:val="004838E6"/>
    <w:rsid w:val="00484057"/>
    <w:rsid w:val="004867A9"/>
    <w:rsid w:val="00487818"/>
    <w:rsid w:val="004915D5"/>
    <w:rsid w:val="00496136"/>
    <w:rsid w:val="0049714D"/>
    <w:rsid w:val="004A06FC"/>
    <w:rsid w:val="004A176C"/>
    <w:rsid w:val="004A3D6A"/>
    <w:rsid w:val="004A730F"/>
    <w:rsid w:val="004B1489"/>
    <w:rsid w:val="004B19CC"/>
    <w:rsid w:val="004B2B83"/>
    <w:rsid w:val="004B4E67"/>
    <w:rsid w:val="004B6DD3"/>
    <w:rsid w:val="004B7640"/>
    <w:rsid w:val="004C1042"/>
    <w:rsid w:val="004C24A0"/>
    <w:rsid w:val="004C4960"/>
    <w:rsid w:val="004C4B6A"/>
    <w:rsid w:val="004C57E5"/>
    <w:rsid w:val="004C6C76"/>
    <w:rsid w:val="004D02B0"/>
    <w:rsid w:val="004D1020"/>
    <w:rsid w:val="004D2806"/>
    <w:rsid w:val="004D3F0C"/>
    <w:rsid w:val="004D61A5"/>
    <w:rsid w:val="004E01C2"/>
    <w:rsid w:val="004E185B"/>
    <w:rsid w:val="004E2B9D"/>
    <w:rsid w:val="004E3501"/>
    <w:rsid w:val="004E5E43"/>
    <w:rsid w:val="004E624D"/>
    <w:rsid w:val="004E724B"/>
    <w:rsid w:val="004F0BB1"/>
    <w:rsid w:val="004F1D8A"/>
    <w:rsid w:val="004F4549"/>
    <w:rsid w:val="004F639B"/>
    <w:rsid w:val="004F76C2"/>
    <w:rsid w:val="004F7D4E"/>
    <w:rsid w:val="0050002F"/>
    <w:rsid w:val="005002CA"/>
    <w:rsid w:val="00500906"/>
    <w:rsid w:val="00501921"/>
    <w:rsid w:val="00507358"/>
    <w:rsid w:val="00510F8E"/>
    <w:rsid w:val="00512A31"/>
    <w:rsid w:val="00513BF1"/>
    <w:rsid w:val="00514CD0"/>
    <w:rsid w:val="00530D22"/>
    <w:rsid w:val="005354B9"/>
    <w:rsid w:val="005377A3"/>
    <w:rsid w:val="00543CB3"/>
    <w:rsid w:val="005441AA"/>
    <w:rsid w:val="00544EE7"/>
    <w:rsid w:val="00545624"/>
    <w:rsid w:val="0054563F"/>
    <w:rsid w:val="005467C4"/>
    <w:rsid w:val="00554526"/>
    <w:rsid w:val="00555CC5"/>
    <w:rsid w:val="00555DCC"/>
    <w:rsid w:val="00556DC8"/>
    <w:rsid w:val="00556FAE"/>
    <w:rsid w:val="00557EB3"/>
    <w:rsid w:val="005604EE"/>
    <w:rsid w:val="00560A12"/>
    <w:rsid w:val="005624FA"/>
    <w:rsid w:val="00562C0D"/>
    <w:rsid w:val="00563A19"/>
    <w:rsid w:val="00564495"/>
    <w:rsid w:val="00566938"/>
    <w:rsid w:val="00566D9C"/>
    <w:rsid w:val="00570DF3"/>
    <w:rsid w:val="005758E9"/>
    <w:rsid w:val="00577034"/>
    <w:rsid w:val="005777BA"/>
    <w:rsid w:val="00582C84"/>
    <w:rsid w:val="0058696F"/>
    <w:rsid w:val="00591DB6"/>
    <w:rsid w:val="00593E63"/>
    <w:rsid w:val="00596A9A"/>
    <w:rsid w:val="005A01AF"/>
    <w:rsid w:val="005A1001"/>
    <w:rsid w:val="005A25CB"/>
    <w:rsid w:val="005A3D2B"/>
    <w:rsid w:val="005A3D74"/>
    <w:rsid w:val="005A4576"/>
    <w:rsid w:val="005A5600"/>
    <w:rsid w:val="005A75AC"/>
    <w:rsid w:val="005B10B4"/>
    <w:rsid w:val="005B1C45"/>
    <w:rsid w:val="005B2796"/>
    <w:rsid w:val="005B36EF"/>
    <w:rsid w:val="005B4A19"/>
    <w:rsid w:val="005B4C2B"/>
    <w:rsid w:val="005B64A1"/>
    <w:rsid w:val="005C0F2E"/>
    <w:rsid w:val="005C2A75"/>
    <w:rsid w:val="005C2E50"/>
    <w:rsid w:val="005C445E"/>
    <w:rsid w:val="005C47CC"/>
    <w:rsid w:val="005D7C13"/>
    <w:rsid w:val="005E151A"/>
    <w:rsid w:val="005E208E"/>
    <w:rsid w:val="005E3B7B"/>
    <w:rsid w:val="005E6DE5"/>
    <w:rsid w:val="005E703F"/>
    <w:rsid w:val="005E70B8"/>
    <w:rsid w:val="005E7B5D"/>
    <w:rsid w:val="005F2386"/>
    <w:rsid w:val="005F305B"/>
    <w:rsid w:val="005F4EE7"/>
    <w:rsid w:val="005F74D7"/>
    <w:rsid w:val="00600139"/>
    <w:rsid w:val="00600A76"/>
    <w:rsid w:val="00601F43"/>
    <w:rsid w:val="006046D6"/>
    <w:rsid w:val="00605FB8"/>
    <w:rsid w:val="00606AEB"/>
    <w:rsid w:val="00614A62"/>
    <w:rsid w:val="006150F2"/>
    <w:rsid w:val="00616A08"/>
    <w:rsid w:val="00624310"/>
    <w:rsid w:val="00625F9F"/>
    <w:rsid w:val="0063551E"/>
    <w:rsid w:val="00641CF0"/>
    <w:rsid w:val="0064369E"/>
    <w:rsid w:val="006518CE"/>
    <w:rsid w:val="0065671D"/>
    <w:rsid w:val="00657EB0"/>
    <w:rsid w:val="006605B6"/>
    <w:rsid w:val="0066074B"/>
    <w:rsid w:val="006641C6"/>
    <w:rsid w:val="00664EE2"/>
    <w:rsid w:val="006678CB"/>
    <w:rsid w:val="00667C69"/>
    <w:rsid w:val="00672C47"/>
    <w:rsid w:val="006732AE"/>
    <w:rsid w:val="00674130"/>
    <w:rsid w:val="006811AA"/>
    <w:rsid w:val="00681934"/>
    <w:rsid w:val="00682840"/>
    <w:rsid w:val="006973E8"/>
    <w:rsid w:val="006A1632"/>
    <w:rsid w:val="006A178F"/>
    <w:rsid w:val="006A4BDB"/>
    <w:rsid w:val="006A5BC1"/>
    <w:rsid w:val="006B008C"/>
    <w:rsid w:val="006B035F"/>
    <w:rsid w:val="006B0C29"/>
    <w:rsid w:val="006B1860"/>
    <w:rsid w:val="006B2E5A"/>
    <w:rsid w:val="006B3890"/>
    <w:rsid w:val="006B3A57"/>
    <w:rsid w:val="006B3EBD"/>
    <w:rsid w:val="006B5CEA"/>
    <w:rsid w:val="006B5F3E"/>
    <w:rsid w:val="006C377D"/>
    <w:rsid w:val="006C3A0F"/>
    <w:rsid w:val="006C6841"/>
    <w:rsid w:val="006D1848"/>
    <w:rsid w:val="006D1D07"/>
    <w:rsid w:val="006D4ABB"/>
    <w:rsid w:val="006D5352"/>
    <w:rsid w:val="006D5515"/>
    <w:rsid w:val="006D5548"/>
    <w:rsid w:val="006D6AEC"/>
    <w:rsid w:val="006D7BB4"/>
    <w:rsid w:val="006E088B"/>
    <w:rsid w:val="006E6E1B"/>
    <w:rsid w:val="006F1D94"/>
    <w:rsid w:val="006F2734"/>
    <w:rsid w:val="006F2B1A"/>
    <w:rsid w:val="006F448D"/>
    <w:rsid w:val="00700123"/>
    <w:rsid w:val="00702D7F"/>
    <w:rsid w:val="00704724"/>
    <w:rsid w:val="00710DED"/>
    <w:rsid w:val="007114E1"/>
    <w:rsid w:val="007140FF"/>
    <w:rsid w:val="00717AFB"/>
    <w:rsid w:val="007200EE"/>
    <w:rsid w:val="00720E57"/>
    <w:rsid w:val="00721AA5"/>
    <w:rsid w:val="00722A0A"/>
    <w:rsid w:val="007278CC"/>
    <w:rsid w:val="00730E5F"/>
    <w:rsid w:val="00731CE9"/>
    <w:rsid w:val="007325C4"/>
    <w:rsid w:val="0073361E"/>
    <w:rsid w:val="00734B3E"/>
    <w:rsid w:val="0073546F"/>
    <w:rsid w:val="007357A0"/>
    <w:rsid w:val="00735981"/>
    <w:rsid w:val="00736A89"/>
    <w:rsid w:val="0074321F"/>
    <w:rsid w:val="00746C25"/>
    <w:rsid w:val="0075015A"/>
    <w:rsid w:val="00750F54"/>
    <w:rsid w:val="007555C1"/>
    <w:rsid w:val="00762098"/>
    <w:rsid w:val="007651AC"/>
    <w:rsid w:val="00771A9D"/>
    <w:rsid w:val="00772584"/>
    <w:rsid w:val="00772BA4"/>
    <w:rsid w:val="00776229"/>
    <w:rsid w:val="00777547"/>
    <w:rsid w:val="00782E64"/>
    <w:rsid w:val="007832E1"/>
    <w:rsid w:val="00784CA8"/>
    <w:rsid w:val="00785CFF"/>
    <w:rsid w:val="00787EA1"/>
    <w:rsid w:val="0079500B"/>
    <w:rsid w:val="007959B4"/>
    <w:rsid w:val="007A0CFD"/>
    <w:rsid w:val="007A1D33"/>
    <w:rsid w:val="007A1F3A"/>
    <w:rsid w:val="007A3123"/>
    <w:rsid w:val="007A51A8"/>
    <w:rsid w:val="007A5EA5"/>
    <w:rsid w:val="007B0B59"/>
    <w:rsid w:val="007B3801"/>
    <w:rsid w:val="007B50F6"/>
    <w:rsid w:val="007B516D"/>
    <w:rsid w:val="007B5C8C"/>
    <w:rsid w:val="007C0251"/>
    <w:rsid w:val="007C117E"/>
    <w:rsid w:val="007C2DCB"/>
    <w:rsid w:val="007C4C7E"/>
    <w:rsid w:val="007C5327"/>
    <w:rsid w:val="007C7D4D"/>
    <w:rsid w:val="007D0965"/>
    <w:rsid w:val="007D278B"/>
    <w:rsid w:val="007D4D69"/>
    <w:rsid w:val="007D5817"/>
    <w:rsid w:val="007D5EFD"/>
    <w:rsid w:val="007D6643"/>
    <w:rsid w:val="007D6A55"/>
    <w:rsid w:val="007E1189"/>
    <w:rsid w:val="007E1B67"/>
    <w:rsid w:val="007E220D"/>
    <w:rsid w:val="007E5335"/>
    <w:rsid w:val="007E5A6D"/>
    <w:rsid w:val="007E629A"/>
    <w:rsid w:val="007F0C9C"/>
    <w:rsid w:val="007F3562"/>
    <w:rsid w:val="007F4EB1"/>
    <w:rsid w:val="007F4F5E"/>
    <w:rsid w:val="007F7913"/>
    <w:rsid w:val="007F7C2B"/>
    <w:rsid w:val="00800C43"/>
    <w:rsid w:val="008017A1"/>
    <w:rsid w:val="008022BF"/>
    <w:rsid w:val="00802554"/>
    <w:rsid w:val="00804274"/>
    <w:rsid w:val="008052C6"/>
    <w:rsid w:val="008054EA"/>
    <w:rsid w:val="0080554E"/>
    <w:rsid w:val="0080615B"/>
    <w:rsid w:val="008068BF"/>
    <w:rsid w:val="00811E2B"/>
    <w:rsid w:val="008130B5"/>
    <w:rsid w:val="0081391C"/>
    <w:rsid w:val="0081553C"/>
    <w:rsid w:val="00823462"/>
    <w:rsid w:val="0082413A"/>
    <w:rsid w:val="00824C1B"/>
    <w:rsid w:val="00825EA1"/>
    <w:rsid w:val="008307B4"/>
    <w:rsid w:val="0083403B"/>
    <w:rsid w:val="00836597"/>
    <w:rsid w:val="008366C0"/>
    <w:rsid w:val="00840A7F"/>
    <w:rsid w:val="008413BD"/>
    <w:rsid w:val="00844826"/>
    <w:rsid w:val="00845973"/>
    <w:rsid w:val="0085054F"/>
    <w:rsid w:val="0085375D"/>
    <w:rsid w:val="008631EA"/>
    <w:rsid w:val="00863788"/>
    <w:rsid w:val="008660DF"/>
    <w:rsid w:val="00866CE6"/>
    <w:rsid w:val="00867807"/>
    <w:rsid w:val="00871A10"/>
    <w:rsid w:val="008730DD"/>
    <w:rsid w:val="008762D5"/>
    <w:rsid w:val="008810DE"/>
    <w:rsid w:val="008843F1"/>
    <w:rsid w:val="00885384"/>
    <w:rsid w:val="00892D93"/>
    <w:rsid w:val="00893497"/>
    <w:rsid w:val="008937FC"/>
    <w:rsid w:val="00893C67"/>
    <w:rsid w:val="00893FE3"/>
    <w:rsid w:val="00894C5A"/>
    <w:rsid w:val="0089564D"/>
    <w:rsid w:val="008A103A"/>
    <w:rsid w:val="008A355B"/>
    <w:rsid w:val="008A4743"/>
    <w:rsid w:val="008A6577"/>
    <w:rsid w:val="008B0E4A"/>
    <w:rsid w:val="008B360E"/>
    <w:rsid w:val="008B5473"/>
    <w:rsid w:val="008B7346"/>
    <w:rsid w:val="008B7680"/>
    <w:rsid w:val="008C288E"/>
    <w:rsid w:val="008C5D20"/>
    <w:rsid w:val="008C64BB"/>
    <w:rsid w:val="008C69EE"/>
    <w:rsid w:val="008D218F"/>
    <w:rsid w:val="008D52C8"/>
    <w:rsid w:val="008E4C4E"/>
    <w:rsid w:val="008E4C98"/>
    <w:rsid w:val="008E7280"/>
    <w:rsid w:val="008F1B3F"/>
    <w:rsid w:val="008F2086"/>
    <w:rsid w:val="008F2E54"/>
    <w:rsid w:val="008F4DBD"/>
    <w:rsid w:val="008F7C71"/>
    <w:rsid w:val="00900241"/>
    <w:rsid w:val="00905057"/>
    <w:rsid w:val="00905399"/>
    <w:rsid w:val="00912547"/>
    <w:rsid w:val="00914794"/>
    <w:rsid w:val="00924856"/>
    <w:rsid w:val="009248EA"/>
    <w:rsid w:val="009340C8"/>
    <w:rsid w:val="00935AE9"/>
    <w:rsid w:val="00936750"/>
    <w:rsid w:val="00940308"/>
    <w:rsid w:val="00941B4E"/>
    <w:rsid w:val="00942407"/>
    <w:rsid w:val="00943F1E"/>
    <w:rsid w:val="00944536"/>
    <w:rsid w:val="00944810"/>
    <w:rsid w:val="00946B8B"/>
    <w:rsid w:val="0094738C"/>
    <w:rsid w:val="00950452"/>
    <w:rsid w:val="00954B2F"/>
    <w:rsid w:val="00954B79"/>
    <w:rsid w:val="00957F9D"/>
    <w:rsid w:val="00967AFE"/>
    <w:rsid w:val="00970388"/>
    <w:rsid w:val="00971481"/>
    <w:rsid w:val="0097221A"/>
    <w:rsid w:val="0097289D"/>
    <w:rsid w:val="00973BA5"/>
    <w:rsid w:val="00975BC9"/>
    <w:rsid w:val="0097762F"/>
    <w:rsid w:val="009808D1"/>
    <w:rsid w:val="00983B81"/>
    <w:rsid w:val="00984266"/>
    <w:rsid w:val="009847D6"/>
    <w:rsid w:val="00985AE4"/>
    <w:rsid w:val="00990D80"/>
    <w:rsid w:val="00993559"/>
    <w:rsid w:val="00993A51"/>
    <w:rsid w:val="00993F98"/>
    <w:rsid w:val="009967B7"/>
    <w:rsid w:val="00997337"/>
    <w:rsid w:val="009A2687"/>
    <w:rsid w:val="009A337B"/>
    <w:rsid w:val="009A3C9D"/>
    <w:rsid w:val="009A3D0D"/>
    <w:rsid w:val="009A5175"/>
    <w:rsid w:val="009A5A8C"/>
    <w:rsid w:val="009A6184"/>
    <w:rsid w:val="009A71B5"/>
    <w:rsid w:val="009B0ADA"/>
    <w:rsid w:val="009B1A72"/>
    <w:rsid w:val="009C0063"/>
    <w:rsid w:val="009C0B60"/>
    <w:rsid w:val="009C2E8B"/>
    <w:rsid w:val="009D0AEF"/>
    <w:rsid w:val="009D477D"/>
    <w:rsid w:val="009D57E9"/>
    <w:rsid w:val="009E213A"/>
    <w:rsid w:val="009F1CDE"/>
    <w:rsid w:val="009F1E7C"/>
    <w:rsid w:val="00A0051B"/>
    <w:rsid w:val="00A035A4"/>
    <w:rsid w:val="00A048C0"/>
    <w:rsid w:val="00A0772B"/>
    <w:rsid w:val="00A126A1"/>
    <w:rsid w:val="00A13061"/>
    <w:rsid w:val="00A17EA3"/>
    <w:rsid w:val="00A2118A"/>
    <w:rsid w:val="00A27FBD"/>
    <w:rsid w:val="00A31087"/>
    <w:rsid w:val="00A3255D"/>
    <w:rsid w:val="00A344C9"/>
    <w:rsid w:val="00A34A99"/>
    <w:rsid w:val="00A356E3"/>
    <w:rsid w:val="00A37FAF"/>
    <w:rsid w:val="00A40F9F"/>
    <w:rsid w:val="00A41B4E"/>
    <w:rsid w:val="00A41C3F"/>
    <w:rsid w:val="00A4623C"/>
    <w:rsid w:val="00A5074B"/>
    <w:rsid w:val="00A53524"/>
    <w:rsid w:val="00A5478A"/>
    <w:rsid w:val="00A55E38"/>
    <w:rsid w:val="00A61633"/>
    <w:rsid w:val="00A642E4"/>
    <w:rsid w:val="00A6680B"/>
    <w:rsid w:val="00A66FE7"/>
    <w:rsid w:val="00A67562"/>
    <w:rsid w:val="00A67B14"/>
    <w:rsid w:val="00A70239"/>
    <w:rsid w:val="00A727A4"/>
    <w:rsid w:val="00A842AC"/>
    <w:rsid w:val="00A84C59"/>
    <w:rsid w:val="00A8604B"/>
    <w:rsid w:val="00A86D9F"/>
    <w:rsid w:val="00A93C63"/>
    <w:rsid w:val="00A94A57"/>
    <w:rsid w:val="00A950E3"/>
    <w:rsid w:val="00A97003"/>
    <w:rsid w:val="00A97752"/>
    <w:rsid w:val="00A977D6"/>
    <w:rsid w:val="00AA068C"/>
    <w:rsid w:val="00AA1F90"/>
    <w:rsid w:val="00AA66A7"/>
    <w:rsid w:val="00AB1D55"/>
    <w:rsid w:val="00AB2558"/>
    <w:rsid w:val="00AB4448"/>
    <w:rsid w:val="00AB4990"/>
    <w:rsid w:val="00AB5754"/>
    <w:rsid w:val="00AB7B83"/>
    <w:rsid w:val="00AB7E8C"/>
    <w:rsid w:val="00AC1800"/>
    <w:rsid w:val="00AC26B2"/>
    <w:rsid w:val="00AC40B9"/>
    <w:rsid w:val="00AC793A"/>
    <w:rsid w:val="00AC7997"/>
    <w:rsid w:val="00AD2076"/>
    <w:rsid w:val="00AD6038"/>
    <w:rsid w:val="00AE0B68"/>
    <w:rsid w:val="00AE0B72"/>
    <w:rsid w:val="00AE13AD"/>
    <w:rsid w:val="00AE1ED6"/>
    <w:rsid w:val="00AE2044"/>
    <w:rsid w:val="00AE3F50"/>
    <w:rsid w:val="00AE4296"/>
    <w:rsid w:val="00AF2FCA"/>
    <w:rsid w:val="00AF6E9A"/>
    <w:rsid w:val="00AF736B"/>
    <w:rsid w:val="00B006A1"/>
    <w:rsid w:val="00B01695"/>
    <w:rsid w:val="00B035EF"/>
    <w:rsid w:val="00B06196"/>
    <w:rsid w:val="00B0778D"/>
    <w:rsid w:val="00B07ACC"/>
    <w:rsid w:val="00B15A17"/>
    <w:rsid w:val="00B209C3"/>
    <w:rsid w:val="00B23B79"/>
    <w:rsid w:val="00B23D5F"/>
    <w:rsid w:val="00B27396"/>
    <w:rsid w:val="00B277F5"/>
    <w:rsid w:val="00B30DFB"/>
    <w:rsid w:val="00B31629"/>
    <w:rsid w:val="00B32B20"/>
    <w:rsid w:val="00B33348"/>
    <w:rsid w:val="00B339B6"/>
    <w:rsid w:val="00B36F16"/>
    <w:rsid w:val="00B37A5F"/>
    <w:rsid w:val="00B403AB"/>
    <w:rsid w:val="00B404A2"/>
    <w:rsid w:val="00B40777"/>
    <w:rsid w:val="00B40FA4"/>
    <w:rsid w:val="00B41D49"/>
    <w:rsid w:val="00B42F0B"/>
    <w:rsid w:val="00B46F47"/>
    <w:rsid w:val="00B52F93"/>
    <w:rsid w:val="00B53AA0"/>
    <w:rsid w:val="00B55C12"/>
    <w:rsid w:val="00B56231"/>
    <w:rsid w:val="00B628F7"/>
    <w:rsid w:val="00B62FDF"/>
    <w:rsid w:val="00B643E7"/>
    <w:rsid w:val="00B67A16"/>
    <w:rsid w:val="00B67A36"/>
    <w:rsid w:val="00B70C48"/>
    <w:rsid w:val="00B70C49"/>
    <w:rsid w:val="00B728A4"/>
    <w:rsid w:val="00B75315"/>
    <w:rsid w:val="00B76BF8"/>
    <w:rsid w:val="00B77168"/>
    <w:rsid w:val="00B8091B"/>
    <w:rsid w:val="00B87606"/>
    <w:rsid w:val="00B87D0F"/>
    <w:rsid w:val="00B91659"/>
    <w:rsid w:val="00B94F45"/>
    <w:rsid w:val="00B95C4F"/>
    <w:rsid w:val="00B967E5"/>
    <w:rsid w:val="00BA457C"/>
    <w:rsid w:val="00BA52E0"/>
    <w:rsid w:val="00BA629F"/>
    <w:rsid w:val="00BB045F"/>
    <w:rsid w:val="00BB1793"/>
    <w:rsid w:val="00BB283D"/>
    <w:rsid w:val="00BB4262"/>
    <w:rsid w:val="00BB513B"/>
    <w:rsid w:val="00BB5C96"/>
    <w:rsid w:val="00BB796B"/>
    <w:rsid w:val="00BC20B0"/>
    <w:rsid w:val="00BD3025"/>
    <w:rsid w:val="00BD5B25"/>
    <w:rsid w:val="00BE3371"/>
    <w:rsid w:val="00BE6998"/>
    <w:rsid w:val="00BF39F5"/>
    <w:rsid w:val="00BF5DC1"/>
    <w:rsid w:val="00BF78F2"/>
    <w:rsid w:val="00C00116"/>
    <w:rsid w:val="00C00CAF"/>
    <w:rsid w:val="00C01DE1"/>
    <w:rsid w:val="00C035A1"/>
    <w:rsid w:val="00C0570D"/>
    <w:rsid w:val="00C106B7"/>
    <w:rsid w:val="00C10F11"/>
    <w:rsid w:val="00C125B9"/>
    <w:rsid w:val="00C14929"/>
    <w:rsid w:val="00C152D4"/>
    <w:rsid w:val="00C20B1D"/>
    <w:rsid w:val="00C20E95"/>
    <w:rsid w:val="00C258FA"/>
    <w:rsid w:val="00C27AA8"/>
    <w:rsid w:val="00C32CA2"/>
    <w:rsid w:val="00C344FF"/>
    <w:rsid w:val="00C346DA"/>
    <w:rsid w:val="00C35F77"/>
    <w:rsid w:val="00C418D3"/>
    <w:rsid w:val="00C41C96"/>
    <w:rsid w:val="00C4222D"/>
    <w:rsid w:val="00C436BF"/>
    <w:rsid w:val="00C43828"/>
    <w:rsid w:val="00C468A9"/>
    <w:rsid w:val="00C534CB"/>
    <w:rsid w:val="00C53BB5"/>
    <w:rsid w:val="00C6168E"/>
    <w:rsid w:val="00C67425"/>
    <w:rsid w:val="00C71AC1"/>
    <w:rsid w:val="00C73AEC"/>
    <w:rsid w:val="00C74B02"/>
    <w:rsid w:val="00C74CFF"/>
    <w:rsid w:val="00C74E36"/>
    <w:rsid w:val="00C7603F"/>
    <w:rsid w:val="00C762E7"/>
    <w:rsid w:val="00C77847"/>
    <w:rsid w:val="00C77AC1"/>
    <w:rsid w:val="00C83489"/>
    <w:rsid w:val="00C8494C"/>
    <w:rsid w:val="00C85350"/>
    <w:rsid w:val="00C85795"/>
    <w:rsid w:val="00C865D7"/>
    <w:rsid w:val="00C909C6"/>
    <w:rsid w:val="00C94B7E"/>
    <w:rsid w:val="00C9698E"/>
    <w:rsid w:val="00C96B75"/>
    <w:rsid w:val="00C97FD9"/>
    <w:rsid w:val="00CA15E1"/>
    <w:rsid w:val="00CA2677"/>
    <w:rsid w:val="00CA283E"/>
    <w:rsid w:val="00CA2950"/>
    <w:rsid w:val="00CA395D"/>
    <w:rsid w:val="00CA55AF"/>
    <w:rsid w:val="00CA690B"/>
    <w:rsid w:val="00CA7FAF"/>
    <w:rsid w:val="00CB2AB4"/>
    <w:rsid w:val="00CB678D"/>
    <w:rsid w:val="00CB6F44"/>
    <w:rsid w:val="00CC18EB"/>
    <w:rsid w:val="00CC1A0A"/>
    <w:rsid w:val="00CC48B6"/>
    <w:rsid w:val="00CC7442"/>
    <w:rsid w:val="00CD53BA"/>
    <w:rsid w:val="00CD5A90"/>
    <w:rsid w:val="00CD700E"/>
    <w:rsid w:val="00CE069C"/>
    <w:rsid w:val="00CE24E7"/>
    <w:rsid w:val="00CE27C3"/>
    <w:rsid w:val="00CE3026"/>
    <w:rsid w:val="00CF0CBB"/>
    <w:rsid w:val="00CF1BF8"/>
    <w:rsid w:val="00CF2E34"/>
    <w:rsid w:val="00CF52B5"/>
    <w:rsid w:val="00CF5360"/>
    <w:rsid w:val="00CF6667"/>
    <w:rsid w:val="00D017EA"/>
    <w:rsid w:val="00D02C9C"/>
    <w:rsid w:val="00D10473"/>
    <w:rsid w:val="00D10AA3"/>
    <w:rsid w:val="00D13B02"/>
    <w:rsid w:val="00D15068"/>
    <w:rsid w:val="00D16A95"/>
    <w:rsid w:val="00D17FD2"/>
    <w:rsid w:val="00D20167"/>
    <w:rsid w:val="00D22B77"/>
    <w:rsid w:val="00D235D5"/>
    <w:rsid w:val="00D23B84"/>
    <w:rsid w:val="00D23E4C"/>
    <w:rsid w:val="00D2743C"/>
    <w:rsid w:val="00D3035D"/>
    <w:rsid w:val="00D3233D"/>
    <w:rsid w:val="00D32377"/>
    <w:rsid w:val="00D323B1"/>
    <w:rsid w:val="00D335B5"/>
    <w:rsid w:val="00D33831"/>
    <w:rsid w:val="00D35755"/>
    <w:rsid w:val="00D35FFD"/>
    <w:rsid w:val="00D405C7"/>
    <w:rsid w:val="00D4279A"/>
    <w:rsid w:val="00D433E5"/>
    <w:rsid w:val="00D47F71"/>
    <w:rsid w:val="00D5174A"/>
    <w:rsid w:val="00D52100"/>
    <w:rsid w:val="00D550B4"/>
    <w:rsid w:val="00D575AC"/>
    <w:rsid w:val="00D57FB6"/>
    <w:rsid w:val="00D63535"/>
    <w:rsid w:val="00D65935"/>
    <w:rsid w:val="00D735B7"/>
    <w:rsid w:val="00D751E3"/>
    <w:rsid w:val="00D751EF"/>
    <w:rsid w:val="00D76895"/>
    <w:rsid w:val="00D815D4"/>
    <w:rsid w:val="00D83F36"/>
    <w:rsid w:val="00D84EBA"/>
    <w:rsid w:val="00D8561E"/>
    <w:rsid w:val="00D85B2B"/>
    <w:rsid w:val="00D9258B"/>
    <w:rsid w:val="00DA0E80"/>
    <w:rsid w:val="00DA25E7"/>
    <w:rsid w:val="00DA5507"/>
    <w:rsid w:val="00DA5AC2"/>
    <w:rsid w:val="00DB1E26"/>
    <w:rsid w:val="00DB2E7F"/>
    <w:rsid w:val="00DB460B"/>
    <w:rsid w:val="00DB657C"/>
    <w:rsid w:val="00DC0406"/>
    <w:rsid w:val="00DC154A"/>
    <w:rsid w:val="00DC464B"/>
    <w:rsid w:val="00DC58D3"/>
    <w:rsid w:val="00DC60A6"/>
    <w:rsid w:val="00DD6536"/>
    <w:rsid w:val="00DD6819"/>
    <w:rsid w:val="00DE2F65"/>
    <w:rsid w:val="00DE38B6"/>
    <w:rsid w:val="00DE549F"/>
    <w:rsid w:val="00DE591A"/>
    <w:rsid w:val="00DE5A2B"/>
    <w:rsid w:val="00DF35AC"/>
    <w:rsid w:val="00DF48A1"/>
    <w:rsid w:val="00DF5283"/>
    <w:rsid w:val="00DF566D"/>
    <w:rsid w:val="00DF75ED"/>
    <w:rsid w:val="00DF7A46"/>
    <w:rsid w:val="00E03187"/>
    <w:rsid w:val="00E06666"/>
    <w:rsid w:val="00E07C46"/>
    <w:rsid w:val="00E1391B"/>
    <w:rsid w:val="00E13F15"/>
    <w:rsid w:val="00E15157"/>
    <w:rsid w:val="00E1525A"/>
    <w:rsid w:val="00E15415"/>
    <w:rsid w:val="00E25194"/>
    <w:rsid w:val="00E25FF9"/>
    <w:rsid w:val="00E31EEE"/>
    <w:rsid w:val="00E322F0"/>
    <w:rsid w:val="00E323D7"/>
    <w:rsid w:val="00E33493"/>
    <w:rsid w:val="00E354CA"/>
    <w:rsid w:val="00E358F7"/>
    <w:rsid w:val="00E36BE8"/>
    <w:rsid w:val="00E40C24"/>
    <w:rsid w:val="00E42AFC"/>
    <w:rsid w:val="00E43F4B"/>
    <w:rsid w:val="00E44D2A"/>
    <w:rsid w:val="00E4661A"/>
    <w:rsid w:val="00E475E5"/>
    <w:rsid w:val="00E477B1"/>
    <w:rsid w:val="00E503AE"/>
    <w:rsid w:val="00E52FA2"/>
    <w:rsid w:val="00E55F68"/>
    <w:rsid w:val="00E570AF"/>
    <w:rsid w:val="00E5795D"/>
    <w:rsid w:val="00E62417"/>
    <w:rsid w:val="00E6616A"/>
    <w:rsid w:val="00E67959"/>
    <w:rsid w:val="00E73295"/>
    <w:rsid w:val="00E75A92"/>
    <w:rsid w:val="00E76379"/>
    <w:rsid w:val="00E837CF"/>
    <w:rsid w:val="00E83B5C"/>
    <w:rsid w:val="00E84272"/>
    <w:rsid w:val="00E84E7E"/>
    <w:rsid w:val="00E87D37"/>
    <w:rsid w:val="00E901EA"/>
    <w:rsid w:val="00E92421"/>
    <w:rsid w:val="00E92A00"/>
    <w:rsid w:val="00E97052"/>
    <w:rsid w:val="00EA006D"/>
    <w:rsid w:val="00EA00B2"/>
    <w:rsid w:val="00EA0221"/>
    <w:rsid w:val="00EA22A6"/>
    <w:rsid w:val="00EA255A"/>
    <w:rsid w:val="00EA2E6C"/>
    <w:rsid w:val="00EA2FAD"/>
    <w:rsid w:val="00EA5D62"/>
    <w:rsid w:val="00EA7055"/>
    <w:rsid w:val="00EA799A"/>
    <w:rsid w:val="00EB0F46"/>
    <w:rsid w:val="00EB1234"/>
    <w:rsid w:val="00EB2976"/>
    <w:rsid w:val="00EB3799"/>
    <w:rsid w:val="00EB38B6"/>
    <w:rsid w:val="00EB3BBD"/>
    <w:rsid w:val="00EB5961"/>
    <w:rsid w:val="00EB6F8B"/>
    <w:rsid w:val="00EC3CE1"/>
    <w:rsid w:val="00EC487E"/>
    <w:rsid w:val="00ED2A54"/>
    <w:rsid w:val="00ED4C64"/>
    <w:rsid w:val="00ED51D1"/>
    <w:rsid w:val="00EE60E2"/>
    <w:rsid w:val="00EF0CF5"/>
    <w:rsid w:val="00EF1471"/>
    <w:rsid w:val="00EF29EE"/>
    <w:rsid w:val="00EF35BD"/>
    <w:rsid w:val="00EF6EDC"/>
    <w:rsid w:val="00F01275"/>
    <w:rsid w:val="00F023B7"/>
    <w:rsid w:val="00F036E9"/>
    <w:rsid w:val="00F04EE0"/>
    <w:rsid w:val="00F07642"/>
    <w:rsid w:val="00F07E73"/>
    <w:rsid w:val="00F1158D"/>
    <w:rsid w:val="00F15261"/>
    <w:rsid w:val="00F157A6"/>
    <w:rsid w:val="00F2051C"/>
    <w:rsid w:val="00F2340C"/>
    <w:rsid w:val="00F300FE"/>
    <w:rsid w:val="00F30466"/>
    <w:rsid w:val="00F30749"/>
    <w:rsid w:val="00F310CC"/>
    <w:rsid w:val="00F32441"/>
    <w:rsid w:val="00F4002A"/>
    <w:rsid w:val="00F40E64"/>
    <w:rsid w:val="00F52B98"/>
    <w:rsid w:val="00F542D3"/>
    <w:rsid w:val="00F57278"/>
    <w:rsid w:val="00F579CB"/>
    <w:rsid w:val="00F57C19"/>
    <w:rsid w:val="00F62178"/>
    <w:rsid w:val="00F62863"/>
    <w:rsid w:val="00F65A0A"/>
    <w:rsid w:val="00F715A9"/>
    <w:rsid w:val="00F72035"/>
    <w:rsid w:val="00F75828"/>
    <w:rsid w:val="00F75DB3"/>
    <w:rsid w:val="00F80DE3"/>
    <w:rsid w:val="00F82150"/>
    <w:rsid w:val="00F83510"/>
    <w:rsid w:val="00F83536"/>
    <w:rsid w:val="00F84F71"/>
    <w:rsid w:val="00F864E1"/>
    <w:rsid w:val="00F8698E"/>
    <w:rsid w:val="00F87531"/>
    <w:rsid w:val="00F90595"/>
    <w:rsid w:val="00F928A6"/>
    <w:rsid w:val="00F9406B"/>
    <w:rsid w:val="00F97A2C"/>
    <w:rsid w:val="00FA4DB8"/>
    <w:rsid w:val="00FA759E"/>
    <w:rsid w:val="00FB0180"/>
    <w:rsid w:val="00FB2594"/>
    <w:rsid w:val="00FB395C"/>
    <w:rsid w:val="00FB5519"/>
    <w:rsid w:val="00FB6066"/>
    <w:rsid w:val="00FC045F"/>
    <w:rsid w:val="00FC137F"/>
    <w:rsid w:val="00FC4C90"/>
    <w:rsid w:val="00FC6A7A"/>
    <w:rsid w:val="00FC6D3A"/>
    <w:rsid w:val="00FC788C"/>
    <w:rsid w:val="00FC7C30"/>
    <w:rsid w:val="00FD006F"/>
    <w:rsid w:val="00FD06BD"/>
    <w:rsid w:val="00FD0805"/>
    <w:rsid w:val="00FD1640"/>
    <w:rsid w:val="00FD4217"/>
    <w:rsid w:val="00FD44EE"/>
    <w:rsid w:val="00FD6A64"/>
    <w:rsid w:val="00FD6F67"/>
    <w:rsid w:val="00FE5983"/>
    <w:rsid w:val="00FE689F"/>
    <w:rsid w:val="00FE69E2"/>
    <w:rsid w:val="00FE6FDF"/>
    <w:rsid w:val="00FF1076"/>
    <w:rsid w:val="00FF39AF"/>
    <w:rsid w:val="00FF4FA2"/>
    <w:rsid w:val="00FF5C79"/>
    <w:rsid w:val="00FF766E"/>
    <w:rsid w:val="06C397D7"/>
    <w:rsid w:val="0EFBF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1C1C3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B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">
    <w:name w:val="svarticle"/>
    <w:basedOn w:val="Normal"/>
    <w:rsid w:val="00B32B20"/>
    <w:pPr>
      <w:spacing w:before="100" w:beforeAutospacing="1" w:after="100" w:afterAutospacing="1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B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B20"/>
    <w:rPr>
      <w:rFonts w:ascii="Tahoma" w:eastAsia="Times New Roman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16173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6173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16173"/>
    <w:pPr>
      <w:spacing w:line="480" w:lineRule="auto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16173"/>
    <w:rPr>
      <w:rFonts w:ascii="Times New Roman" w:eastAsia="Times New Roman" w:hAnsi="Times New Roman" w:cs="Times New Roman"/>
      <w:noProof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1C022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82413A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2413A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82413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2234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3455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23455"/>
  </w:style>
  <w:style w:type="paragraph" w:styleId="NoSpacing">
    <w:name w:val="No Spacing"/>
    <w:uiPriority w:val="1"/>
    <w:qFormat/>
    <w:rsid w:val="00CF1B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B3EB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B3EBD"/>
  </w:style>
  <w:style w:type="paragraph" w:styleId="ListParagraph">
    <w:name w:val="List Paragraph"/>
    <w:basedOn w:val="Normal"/>
    <w:uiPriority w:val="34"/>
    <w:qFormat/>
    <w:rsid w:val="006B3EBD"/>
    <w:pPr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DC58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30D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D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D2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D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D2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34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18E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B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">
    <w:name w:val="svarticle"/>
    <w:basedOn w:val="Normal"/>
    <w:rsid w:val="00B32B20"/>
    <w:pPr>
      <w:spacing w:before="100" w:beforeAutospacing="1" w:after="100" w:afterAutospacing="1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B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B20"/>
    <w:rPr>
      <w:rFonts w:ascii="Tahoma" w:eastAsia="Times New Roman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16173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6173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16173"/>
    <w:pPr>
      <w:spacing w:line="480" w:lineRule="auto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16173"/>
    <w:rPr>
      <w:rFonts w:ascii="Times New Roman" w:eastAsia="Times New Roman" w:hAnsi="Times New Roman" w:cs="Times New Roman"/>
      <w:noProof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1C022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82413A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2413A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82413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2234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3455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23455"/>
  </w:style>
  <w:style w:type="paragraph" w:styleId="NoSpacing">
    <w:name w:val="No Spacing"/>
    <w:uiPriority w:val="1"/>
    <w:qFormat/>
    <w:rsid w:val="00CF1B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B3EB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B3EBD"/>
  </w:style>
  <w:style w:type="paragraph" w:styleId="ListParagraph">
    <w:name w:val="List Paragraph"/>
    <w:basedOn w:val="Normal"/>
    <w:uiPriority w:val="34"/>
    <w:qFormat/>
    <w:rsid w:val="006B3EBD"/>
    <w:pPr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DC58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30D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D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D2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D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D2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34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18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9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48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536176">
                  <w:marLeft w:val="30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76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389723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327901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84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8669A8-64B4-9648-92F5-4020CF71A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4</Words>
  <Characters>4415</Characters>
  <Application>Microsoft Macintosh Word</Application>
  <DocSecurity>0</DocSecurity>
  <Lines>36</Lines>
  <Paragraphs>10</Paragraphs>
  <ScaleCrop>false</ScaleCrop>
  <Company>FCCC</Company>
  <LinksUpToDate>false</LinksUpToDate>
  <CharactersWithSpaces>5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rdello, Salvatore</dc:creator>
  <cp:lastModifiedBy>Marilyn Ng</cp:lastModifiedBy>
  <cp:revision>4</cp:revision>
  <cp:lastPrinted>2017-05-10T13:34:00Z</cp:lastPrinted>
  <dcterms:created xsi:type="dcterms:W3CDTF">2017-05-12T00:09:00Z</dcterms:created>
  <dcterms:modified xsi:type="dcterms:W3CDTF">2017-05-31T02:11:00Z</dcterms:modified>
</cp:coreProperties>
</file>